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4350" w14:textId="66F6BD41" w:rsidR="626B2A04" w:rsidRDefault="626B2A04" w:rsidP="638962E8">
      <w:pPr>
        <w:pStyle w:val="NormalWeb"/>
        <w:spacing w:line="276" w:lineRule="auto"/>
        <w:jc w:val="both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0632FE05" wp14:editId="5EC9FBC6">
            <wp:extent cx="4010025" cy="4572000"/>
            <wp:effectExtent l="0" t="0" r="0" b="0"/>
            <wp:docPr id="32560671" name="Picture 11392323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3923234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00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FC0D3" w14:textId="127E37EB" w:rsidR="638962E8" w:rsidRDefault="638962E8" w:rsidP="638962E8">
      <w:pPr>
        <w:pStyle w:val="NormalWeb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12D0BD79" w14:textId="3D795FC9" w:rsidR="626B2A04" w:rsidRDefault="626B2A04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8"/>
          <w:szCs w:val="28"/>
        </w:rPr>
      </w:pPr>
      <w:r w:rsidRPr="75F9A24A">
        <w:rPr>
          <w:rFonts w:ascii="Arial" w:eastAsia="Arial" w:hAnsi="Arial" w:cs="Arial"/>
          <w:color w:val="242424"/>
          <w:sz w:val="22"/>
          <w:szCs w:val="22"/>
        </w:rPr>
        <w:t>Mp</w:t>
      </w:r>
      <w:r w:rsidRPr="75F9A24A">
        <w:rPr>
          <w:rFonts w:ascii="Arial" w:eastAsia="Arial" w:hAnsi="Arial" w:cs="Arial"/>
          <w:i/>
          <w:iCs/>
          <w:color w:val="242424"/>
          <w:sz w:val="22"/>
          <w:szCs w:val="22"/>
        </w:rPr>
        <w:t xml:space="preserve">GLK </w:t>
      </w:r>
      <w:r w:rsidRPr="75F9A24A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3´UTR</w:t>
      </w:r>
      <w:r w:rsidRPr="75F9A24A">
        <w:rPr>
          <w:rFonts w:ascii="Arial" w:eastAsia="Arial" w:hAnsi="Arial" w:cs="Arial"/>
          <w:i/>
          <w:iCs/>
          <w:color w:val="242424"/>
          <w:sz w:val="22"/>
          <w:szCs w:val="22"/>
        </w:rPr>
        <w:t xml:space="preserve"> miRNA and siRNA sites</w:t>
      </w:r>
      <w:r w:rsidRPr="75F9A24A">
        <w:rPr>
          <w:rFonts w:ascii="Arial" w:eastAsia="Arial" w:hAnsi="Arial" w:cs="Arial"/>
          <w:color w:val="242424"/>
          <w:sz w:val="22"/>
          <w:szCs w:val="22"/>
        </w:rPr>
        <w:t xml:space="preserve"> (from Lin et al. 2016). with blue arrow indicating miR11666.4 binding site. Orange and light brown arrows indicating miR11666.4 and an unknown miRNA/siRNA putative cleavage </w:t>
      </w:r>
      <w:proofErr w:type="gramStart"/>
      <w:r w:rsidRPr="75F9A24A">
        <w:rPr>
          <w:rFonts w:ascii="Arial" w:eastAsia="Arial" w:hAnsi="Arial" w:cs="Arial"/>
          <w:color w:val="242424"/>
          <w:sz w:val="22"/>
          <w:szCs w:val="22"/>
        </w:rPr>
        <w:t>sites</w:t>
      </w:r>
      <w:proofErr w:type="gramEnd"/>
      <w:r w:rsidRPr="75F9A24A">
        <w:rPr>
          <w:rFonts w:ascii="Arial" w:eastAsia="Arial" w:hAnsi="Arial" w:cs="Arial"/>
          <w:color w:val="242424"/>
          <w:sz w:val="22"/>
          <w:szCs w:val="22"/>
        </w:rPr>
        <w:t xml:space="preserve">, respectively. </w:t>
      </w:r>
    </w:p>
    <w:p w14:paraId="214894F0" w14:textId="6527E887" w:rsidR="638962E8" w:rsidRDefault="638962E8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2"/>
          <w:szCs w:val="22"/>
        </w:rPr>
      </w:pPr>
    </w:p>
    <w:p w14:paraId="70B740E8" w14:textId="000035E0" w:rsidR="638962E8" w:rsidRDefault="638962E8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2"/>
          <w:szCs w:val="22"/>
        </w:rPr>
      </w:pPr>
    </w:p>
    <w:p w14:paraId="2DBBE410" w14:textId="1DB03700" w:rsidR="638962E8" w:rsidRDefault="638962E8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2"/>
          <w:szCs w:val="22"/>
        </w:rPr>
      </w:pPr>
    </w:p>
    <w:p w14:paraId="140313C7" w14:textId="0CCB0342" w:rsidR="638962E8" w:rsidRDefault="638962E8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2"/>
          <w:szCs w:val="22"/>
        </w:rPr>
      </w:pPr>
    </w:p>
    <w:p w14:paraId="60AB63CE" w14:textId="1B433322" w:rsidR="638962E8" w:rsidRDefault="638962E8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2"/>
          <w:szCs w:val="22"/>
        </w:rPr>
      </w:pPr>
    </w:p>
    <w:p w14:paraId="5E28D98B" w14:textId="26BE4533" w:rsidR="638962E8" w:rsidRDefault="638962E8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2"/>
          <w:szCs w:val="22"/>
        </w:rPr>
      </w:pPr>
    </w:p>
    <w:p w14:paraId="5BE27D0F" w14:textId="59CF748E" w:rsidR="638962E8" w:rsidRDefault="638962E8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242424"/>
          <w:sz w:val="22"/>
          <w:szCs w:val="22"/>
        </w:rPr>
      </w:pPr>
    </w:p>
    <w:p w14:paraId="67E1FA8C" w14:textId="77777777" w:rsidR="00247843" w:rsidRDefault="00247843" w:rsidP="638962E8">
      <w:pPr>
        <w:spacing w:line="240" w:lineRule="exact"/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</w:pPr>
    </w:p>
    <w:p w14:paraId="30A24261" w14:textId="78B58CA8" w:rsidR="626B2A04" w:rsidRDefault="626B2A04" w:rsidP="638962E8">
      <w:pPr>
        <w:spacing w:line="240" w:lineRule="exact"/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</w:pP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lastRenderedPageBreak/>
        <w:t>atg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t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a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g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at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g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ag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agc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ag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c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a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a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tc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a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t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tc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g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tc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cgt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g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c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t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tc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tg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a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c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t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tcgtc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t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t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gg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t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g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t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c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gg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cca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aggg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a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g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t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ct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g</w:t>
      </w: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  <w:highlight w:val="lightGray"/>
        </w:rPr>
        <w:t>ac</w:t>
      </w:r>
      <w:r w:rsidRPr="638962E8">
        <w:rPr>
          <w:rFonts w:ascii="Courier New" w:eastAsia="Courier New" w:hAnsi="Courier New" w:cs="Courier New"/>
          <w:color w:val="FF0000"/>
          <w:sz w:val="22"/>
          <w:szCs w:val="22"/>
          <w:highlight w:val="lightGray"/>
        </w:rPr>
        <w:t>aagc</w:t>
      </w:r>
    </w:p>
    <w:p w14:paraId="36F7F33A" w14:textId="3D610225" w:rsidR="638962E8" w:rsidRDefault="638962E8" w:rsidP="638962E8">
      <w:pPr>
        <w:spacing w:line="240" w:lineRule="exact"/>
        <w:rPr>
          <w:rFonts w:ascii="Courier New" w:eastAsia="Courier New" w:hAnsi="Courier New" w:cs="Courier New"/>
          <w:color w:val="000000" w:themeColor="text1"/>
          <w:sz w:val="22"/>
          <w:szCs w:val="22"/>
        </w:rPr>
      </w:pPr>
    </w:p>
    <w:p w14:paraId="086BC7BC" w14:textId="692EF7A9" w:rsidR="626B2A04" w:rsidRDefault="626B2A04" w:rsidP="638962E8">
      <w:pPr>
        <w:spacing w:line="240" w:lineRule="exact"/>
      </w:pPr>
      <w:r w:rsidRPr="638962E8">
        <w:rPr>
          <w:rFonts w:ascii="Courier New" w:eastAsia="Courier New" w:hAnsi="Courier New" w:cs="Courier New"/>
          <w:color w:val="000000" w:themeColor="text1"/>
          <w:sz w:val="22"/>
          <w:szCs w:val="22"/>
        </w:rPr>
        <w:t xml:space="preserve">Nucleotide sequence alignment </w:t>
      </w:r>
    </w:p>
    <w:p w14:paraId="72581879" w14:textId="23D343D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atgtttgcgttcaaggagaaattccccgactggaaggatttccctaatggattgcgggtt       60</w:t>
      </w:r>
    </w:p>
    <w:p w14:paraId="14FBBE57" w14:textId="744C2E6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atgttcgcctttaaggaaaagtttccggattggaaagactttccaaacggtcttagagtg       60</w:t>
      </w:r>
    </w:p>
    <w:p w14:paraId="4DD68E4E" w14:textId="471D8BAD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*** ** ** ***** ** ** ** ** ***** ** ** ** ** **  *  * **</w:t>
      </w:r>
    </w:p>
    <w:p w14:paraId="258D4ED1" w14:textId="09CA8AE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0056DC58" w14:textId="4FF2994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ttgttgtcgacgaagacaccaaagtgctcaatgagattaagtgcaagttggaaggttgt       120</w:t>
      </w:r>
    </w:p>
    <w:p w14:paraId="31CB0EFD" w14:textId="221F214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tggtagttgatgaggatacgaaggtcctgaacgaaatcaagtgtaagcttgagggatgc       120</w:t>
      </w:r>
    </w:p>
    <w:p w14:paraId="08928B3E" w14:textId="41CD03F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 * ** ** ** ** ** ** ** ** ** ** ** ** ***** *** * ** ** ** </w:t>
      </w:r>
    </w:p>
    <w:p w14:paraId="27A9F3EC" w14:textId="3C7028D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54B1EDC2" w14:textId="447036A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agtatgtcgtctcggctttcactaaaggagaagatgcccttgaagcattgcgagatcag       180</w:t>
      </w:r>
    </w:p>
    <w:p w14:paraId="3A3EB07F" w14:textId="0D79789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aatatgttgttagcgcctttacaaagggtgaggacgctttggaggcacttcgggaccaa       180</w:t>
      </w:r>
    </w:p>
    <w:p w14:paraId="2E01CED8" w14:textId="29A9751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*** **    ** ** ** ** ** ** ** **  * ** *** * ** ** ** </w:t>
      </w:r>
    </w:p>
    <w:p w14:paraId="7D0F23DD" w14:textId="32050B3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5ABB105D" w14:textId="3B410D3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agaacatttttcacgtggcgctggtggaggcaatgacgggcgagggcttcaagatactg       240</w:t>
      </w:r>
    </w:p>
    <w:p w14:paraId="2564DB7B" w14:textId="72E6F58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aaaatatattccatgtcgctctcgtcgaagctatgaccggggaagggtttaagattctc       240</w:t>
      </w:r>
    </w:p>
    <w:p w14:paraId="1A3AEF1C" w14:textId="57F1445D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** ***** ** ** ** ** ***** ** </w:t>
      </w:r>
    </w:p>
    <w:p w14:paraId="29FA7EE8" w14:textId="1D510BA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60CE5590" w14:textId="045F95D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aagttgcaagacatttgcctacaatattgatgtccaatacggaaaacatggccatcatg       300</w:t>
      </w:r>
    </w:p>
    <w:p w14:paraId="7F11ABA6" w14:textId="453CE12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aggtggctcgacaccttccaactattcttatgagtaacaccgagaatatggcgattatg       300</w:t>
      </w:r>
    </w:p>
    <w:p w14:paraId="1531A808" w14:textId="6AEDE5D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 ****  * ** ** **  * ***   ** ** ** ** ***** ** ***</w:t>
      </w:r>
    </w:p>
    <w:p w14:paraId="58B46510" w14:textId="018EC29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4C4C67EE" w14:textId="32AC023D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atgcagggaattgcgcttggtgcagcggattttcttcaaaagccactgtctgatgagaag       360</w:t>
      </w:r>
    </w:p>
    <w:p w14:paraId="7BB93815" w14:textId="35B0D04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atgcaaggtatcgcgttgggagccgctgacttcttgcagaagcctctctcagacgaaaag       360</w:t>
      </w:r>
    </w:p>
    <w:p w14:paraId="3BEF2AFF" w14:textId="5CE3885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*** ** ** *** * ** ** ** ** **  * ** ***** ** ** ** ** ***</w:t>
      </w:r>
    </w:p>
    <w:p w14:paraId="2981B083" w14:textId="75E543D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1A9789E3" w14:textId="400CEA6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ttcggaacatttggcagcatgttgttcgaaaggctctcaacacaggtgatcctcttctg       420</w:t>
      </w:r>
    </w:p>
    <w:p w14:paraId="4C53DEA2" w14:textId="7B287AD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tgagaaatatatggcaacacgtagtgcggaaggccctgaatactggtgacccattgctc       420</w:t>
      </w:r>
    </w:p>
    <w:p w14:paraId="7DCE9919" w14:textId="4C81E1F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 *  * ** ** ***** ** ** ** ** ***** ** ** ** ***** **  * ** </w:t>
      </w:r>
    </w:p>
    <w:p w14:paraId="2545E4B7" w14:textId="1ED3F87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77FBB211" w14:textId="1C33AB48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atggagtccctcgtacctgttaaagcagctgtggaatccgtgttttcgctttctccctcc       480</w:t>
      </w:r>
    </w:p>
    <w:p w14:paraId="2E95015E" w14:textId="1280607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atggaaagtctggttccagtgaaggccgcagtcgagagtgtcttcagcttgtcaccgagt       480</w:t>
      </w:r>
    </w:p>
    <w:p w14:paraId="091B40EF" w14:textId="2959109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***    ** ** ** ** ** ** ** ** **    ** **     * ** **   </w:t>
      </w:r>
    </w:p>
    <w:p w14:paraId="020D749E" w14:textId="67F278E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56D1C44B" w14:textId="25F20A6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caggtcgagtcaaagctgagcctgtttcaagtccaggttctgatggggagtcgaagtcg       540</w:t>
      </w:r>
    </w:p>
    <w:p w14:paraId="5C7224F6" w14:textId="131C0A78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ctggacgggttaaggcggaaccagtatcttcccctggatcagacggcgaaagcaagagc       540</w:t>
      </w:r>
    </w:p>
    <w:p w14:paraId="0ED6D07E" w14:textId="28960E6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   ** ** ** ** ** **    ***   </w:t>
      </w:r>
    </w:p>
    <w:p w14:paraId="1926C86C" w14:textId="3A80425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lastRenderedPageBreak/>
        <w:t xml:space="preserve"> </w:t>
      </w:r>
    </w:p>
    <w:p w14:paraId="20B1E4C2" w14:textId="1DCC1C3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aaggatatggagtgggttgctggggtgacgaaatctccttcaagcggagatgcagcagtt       600</w:t>
      </w:r>
    </w:p>
    <w:p w14:paraId="17363740" w14:textId="62857EC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aaagacatggaatgggtggccggcgttaccaagtcaccatcttcgggtgacgctgctgta       600</w:t>
      </w:r>
    </w:p>
    <w:p w14:paraId="7E107D29" w14:textId="3D60C23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*** ***** ** ** ** ** ** ** ** **    ** ** ** ** ** </w:t>
      </w:r>
    </w:p>
    <w:p w14:paraId="2F88FF4F" w14:textId="1A21416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29208ACF" w14:textId="693C641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tgtgagagacttcctgcaccttcaacaccacagttggagcaaacagggaggatgaactcg       660</w:t>
      </w:r>
    </w:p>
    <w:p w14:paraId="473FD355" w14:textId="6D8CA0B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gcgaacgattgccagctccatctactcctcagcttgaacagactggccgcatgaatagc       660</w:t>
      </w:r>
    </w:p>
    <w:p w14:paraId="09B0BE07" w14:textId="74DC490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 ** * ** ** ** ** ** ** *** * ** ** ** **  * *****    </w:t>
      </w:r>
    </w:p>
    <w:p w14:paraId="78C07449" w14:textId="22B24B4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18C432F4" w14:textId="16AB807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aagaagattcagtgtcagagtcacctgggtctgatagctttgtgcaagtgaagaccgag       720</w:t>
      </w:r>
    </w:p>
    <w:p w14:paraId="2F5FC0C1" w14:textId="25E3E59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aggaggactcagtttcagaatctccaggctcagactcgttcgttcaggtcaaaacggaa       720</w:t>
      </w:r>
    </w:p>
    <w:p w14:paraId="08DFFB0E" w14:textId="251950C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*** ***** ** ** ** ** **    ** ** ** ** ** ** ** </w:t>
      </w:r>
    </w:p>
    <w:p w14:paraId="05C9F33E" w14:textId="43E85C4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4B8E6666" w14:textId="554222A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gtgaggatccggaaccagatgctgccgcaggaaagccagcaccttgcacagaagtgaaa       780</w:t>
      </w:r>
    </w:p>
    <w:p w14:paraId="02397A23" w14:textId="1181E9C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gagaagaccccgagcctgacgcagctgccggtaaacctgcaccatgtactgaggtcaag       780</w:t>
      </w:r>
    </w:p>
    <w:p w14:paraId="100453F7" w14:textId="751C3EF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** ** ** ***** ** ** ** ** ** </w:t>
      </w:r>
    </w:p>
    <w:p w14:paraId="0233C726" w14:textId="153462C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332D9DAF" w14:textId="6ABAC25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ttgaggatcatgtggaggctgtttctgaatcttctcaattagacatcaagcttgaagat       840</w:t>
      </w:r>
    </w:p>
    <w:p w14:paraId="21962070" w14:textId="5519140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tggaagaccacgtcgaagcggtgtcagagtcatcacagctagatattaagttggaggac       840</w:t>
      </w:r>
    </w:p>
    <w:p w14:paraId="389188D8" w14:textId="09A38A09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** ** **  **** ** *** * ** ** </w:t>
      </w:r>
    </w:p>
    <w:p w14:paraId="15F6487B" w14:textId="5424542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7FCFA37E" w14:textId="5CC8066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tatcctactgtcatcaagctagaattagatgataatatagatgatatcggactcagcaat       900</w:t>
      </w:r>
    </w:p>
    <w:p w14:paraId="2FD7541D" w14:textId="006B359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atccaacagttattaagttagagttagacgacaacatagacgacattggtctgtcgaac       900</w:t>
      </w:r>
    </w:p>
    <w:p w14:paraId="4C155831" w14:textId="5E99E228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*** ** ** ** *** **** ***** ** ** ***** ** ** ** **    ** </w:t>
      </w:r>
    </w:p>
    <w:p w14:paraId="5857AB95" w14:textId="26E23B54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4DA761AF" w14:textId="71A08E4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gcattgtggtagatggtgatggtgggtctggattagacatcaatccttgcctcctagta       960</w:t>
      </w:r>
    </w:p>
    <w:p w14:paraId="7335BA58" w14:textId="4FE7708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ggatcgtcgttgacggagacggaggctcaggtctagatattaacccatgtctgttagtt       960</w:t>
      </w:r>
    </w:p>
    <w:p w14:paraId="5AB558D5" w14:textId="158AB2D4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**  **** ** ** ** ** **  **** </w:t>
      </w:r>
    </w:p>
    <w:p w14:paraId="21C5BDF7" w14:textId="4BDE988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675A3554" w14:textId="2ECF49B9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ctctccccgagtccgctctggatatgcacatgaatattgaggctttggatgccggagaa       1020</w:t>
      </w:r>
    </w:p>
    <w:p w14:paraId="7FD2C7D1" w14:textId="4E1A7668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cactgccggaaagtgcactcgacatgcatatgaacatcgaagcgcttgacgctggtgag       1020</w:t>
      </w:r>
    </w:p>
    <w:p w14:paraId="3BA7215B" w14:textId="79F1833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   ** ** ** ***** ***** ** ** **  * ** ** ** ** </w:t>
      </w:r>
    </w:p>
    <w:p w14:paraId="3F601D26" w14:textId="62070D2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54006676" w14:textId="1BC91A4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ttcacgacactgagattggggaagaggaggcccttttgcttgcagaagtcgcgaaggct       1080</w:t>
      </w:r>
    </w:p>
    <w:p w14:paraId="43E6980D" w14:textId="278A857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tgcatgatacagaaatcggcgaggaagaagcgcttcttttggctgaggttgctaaagca       1080</w:t>
      </w:r>
    </w:p>
    <w:p w14:paraId="3CD4F205" w14:textId="412FF3E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** *** *  * ** ** ** ** ** ** </w:t>
      </w:r>
    </w:p>
    <w:p w14:paraId="60F6EF3D" w14:textId="57DABC0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06C738AE" w14:textId="4CDE966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gagccgaaggcctcgaacgaaccccttctatgaattgccttagcgttgacagtggagat       1140</w:t>
      </w:r>
    </w:p>
    <w:p w14:paraId="7554787D" w14:textId="422E9DE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gtgctgaggggctggagcggacgccatcaatgaactgtttgtcggtggattccggtgac       1140</w:t>
      </w:r>
    </w:p>
    <w:p w14:paraId="46A308C8" w14:textId="507F4D6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***** **  *    ** **    ** ** </w:t>
      </w:r>
    </w:p>
    <w:p w14:paraId="0C266C3D" w14:textId="44C39C1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1F3A8C59" w14:textId="21297CC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tgcagcagtggagaaaagaagggtgagggttgcaaagtaaataacaaggctacgtcagga       1200</w:t>
      </w:r>
    </w:p>
    <w:p w14:paraId="4E6BB9BE" w14:textId="73E909F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gttcgtccggtgagaaaaaaggagaaggatgtaaggttaacaataaagcgacctctggt       1200</w:t>
      </w:r>
    </w:p>
    <w:p w14:paraId="124E6C74" w14:textId="635A673D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      ** ** ** ** ** ** ** ** ** ** ** ** ** ** ** ** ** </w:t>
      </w:r>
    </w:p>
    <w:p w14:paraId="62EC8F90" w14:textId="37B1D76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234C37E7" w14:textId="1B48658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agaaggaaaatgaaggttgactggacccctgagctgcatcggcggtttgtccaggcagtc       1260</w:t>
      </w:r>
    </w:p>
    <w:p w14:paraId="67587E2A" w14:textId="531DE5F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gacgcaagatgaaagtggattggacgccagaactccacagaagattcgttcaggctgtt       1260</w:t>
      </w:r>
    </w:p>
    <w:p w14:paraId="273D9246" w14:textId="40829E9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 ** * ** ***** ** ** ***** ** ** ** **  *  * ** ** ***** ** </w:t>
      </w:r>
    </w:p>
    <w:p w14:paraId="75FB7791" w14:textId="23B2F8D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314605F7" w14:textId="0B59A9E9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aacaactcggagttgagaaggctattccatctcgcattttagagctcatgggagtacag       1320</w:t>
      </w:r>
    </w:p>
    <w:p w14:paraId="0427704A" w14:textId="6986384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agcagctgggtgtggaaaaagccataccttcaaggatcctagaactgatgggtgttcag       1320</w:t>
      </w:r>
    </w:p>
    <w:p w14:paraId="1C82D67F" w14:textId="387FC68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 ** ** ** ** **  * **  **** ** ***** ** ***</w:t>
      </w:r>
    </w:p>
    <w:p w14:paraId="697CC82E" w14:textId="05153AEF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6F356C15" w14:textId="29FDDF1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tgtctaactcgtcacaatattgccagccatctgcagaaatatcgatctcatcgaaggcat       1380</w:t>
      </w:r>
    </w:p>
    <w:p w14:paraId="777B7C6B" w14:textId="204165F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gcttaacaaggcataacatcgcttcgcacctccaaaagtatcggtcacaccggcgccac       1380</w:t>
      </w:r>
    </w:p>
    <w:p w14:paraId="29DFCF0F" w14:textId="2669845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 ****  * ** ** ** **    ** ** ** ** ***** ** ** **  * ** </w:t>
      </w:r>
    </w:p>
    <w:p w14:paraId="5213E9F6" w14:textId="356F43DD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064FC170" w14:textId="1F8224E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ttttggcgagagaagctgaagccgcgacttggcatcatcgcaaaccaattgatccaaat       1440</w:t>
      </w:r>
    </w:p>
    <w:p w14:paraId="629948BE" w14:textId="3B9A61C9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tgcttgctcgagaggcggaggcggccacatggcaccaccgtaagcctatagaccctaac       1440</w:t>
      </w:r>
    </w:p>
    <w:p w14:paraId="28C2FBAB" w14:textId="4CC9594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 *  * **  **** ** ** ** ** ** ***** ** ** ** ** ** ** ** ** </w:t>
      </w:r>
    </w:p>
    <w:p w14:paraId="0CDF2FF9" w14:textId="4B737FE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2C90E876" w14:textId="3FA2446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tctgggctaggagtagacgggatggtactgcgtggctggcccctcatcatacgaaccct       1500</w:t>
      </w:r>
    </w:p>
    <w:p w14:paraId="3161A103" w14:textId="48DCD70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tttgggcccgctcccgaagagacggaacagcttggctcgcaccacaccacaccaatcca       1500</w:t>
      </w:r>
    </w:p>
    <w:p w14:paraId="109A64E0" w14:textId="3D806BC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***  *     ** * ** ** ** ** ***** ** ** ** ** ** ** ** </w:t>
      </w:r>
    </w:p>
    <w:p w14:paraId="3087F71B" w14:textId="0E01E91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1D093B8C" w14:textId="58C4362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caccaattcagcctcgcccaccaatgggactcacgcctatacagccgcatccaggtgct       1560</w:t>
      </w:r>
    </w:p>
    <w:p w14:paraId="10DC4BBA" w14:textId="04FF476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ctcctatccagccaaggcctcctatgggtctgaccccaattcagccccaccctggagcg       1560</w:t>
      </w:r>
    </w:p>
    <w:p w14:paraId="61FF0D9B" w14:textId="4DB9879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***  * ** ** ***** ** ** ** ** ***** ** ** ** ** </w:t>
      </w:r>
    </w:p>
    <w:p w14:paraId="4A0249CB" w14:textId="1235383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38411D74" w14:textId="7410BFE4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actgtcaccccatgggaccgccgatgcatgtttggggtcatcctacgatggatcacacc       1620</w:t>
      </w:r>
    </w:p>
    <w:p w14:paraId="2B2E2D70" w14:textId="1C91DCD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attgccatccgatgggtccccccatgcacgtgtggggacacccaaccatggaccatacg       1620</w:t>
      </w:r>
    </w:p>
    <w:p w14:paraId="7317CE3A" w14:textId="06C14159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*** ** ** ***** ** ***** ** ** ** ***** ** ** </w:t>
      </w:r>
    </w:p>
    <w:p w14:paraId="7238B509" w14:textId="6E70AA3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7EA02597" w14:textId="042E557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ctgcgcacatgtggcagcagccacaaatggccacaccaacaacatggcaagcacctgat       1680</w:t>
      </w:r>
    </w:p>
    <w:p w14:paraId="2047EC65" w14:textId="216E259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cggctcatatgtggcaacaacctcagatggcaactcctactacttggcaggccccagac       1680</w:t>
      </w:r>
    </w:p>
    <w:p w14:paraId="2EBFBB8A" w14:textId="33A3812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****** ** ** ** ***** ** ** ** ** ***** ** ** ** </w:t>
      </w:r>
    </w:p>
    <w:p w14:paraId="47400BBA" w14:textId="0A56E3E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2E3E6D6B" w14:textId="3A18200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gatcgtattggcagcatccgtgtattgatgcttggggtcatccaacacctggtccggga       1740</w:t>
      </w:r>
    </w:p>
    <w:p w14:paraId="46A6C821" w14:textId="3CEAD7A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gtagctactggcaacacccctgcatcgacgcgtggggacaccctactccaggacccggt       1740</w:t>
      </w:r>
    </w:p>
    <w:p w14:paraId="6168F381" w14:textId="30B6407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lastRenderedPageBreak/>
        <w:t xml:space="preserve">                     **    ** ***** ** ** ** ** ** ** ***** ** ** ** ** ** ** ** </w:t>
      </w:r>
    </w:p>
    <w:p w14:paraId="4CE6FB17" w14:textId="3202F8D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1A18A694" w14:textId="02A245B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actccgtgctatccacagccatacagagttccaatggctcctatgccggcgttcgcgtca       1800</w:t>
      </w:r>
    </w:p>
    <w:p w14:paraId="7673B8B2" w14:textId="491B22D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acaccctgttaccctcagccttatcgagtgcctatggcgccgatgcccgcttttgcttct       1800</w:t>
      </w:r>
    </w:p>
    <w:p w14:paraId="0F6E57AD" w14:textId="411E683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 ** ** ** ***** **  **** ** ***** ** ***** ** ** ** ** </w:t>
      </w:r>
    </w:p>
    <w:p w14:paraId="499610B6" w14:textId="55098C8D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493A6A18" w14:textId="762D0AF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ccatgacaactgctgcccttgcagccgacagctatttcgctgatgagtcgatgcctata       1860</w:t>
      </w:r>
    </w:p>
    <w:p w14:paraId="30D44C3D" w14:textId="58B0F9A7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cgatgactacagcggctttggccgcagattcgtactttgcagacgaaagcatgccaatt       1860</w:t>
      </w:r>
    </w:p>
    <w:p w14:paraId="125410F1" w14:textId="2C4AFC9C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*** ** ** **  * ** ** **    ** ** ** ** **    ***** ** </w:t>
      </w:r>
    </w:p>
    <w:p w14:paraId="0D7E3592" w14:textId="12A10914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49C0BA5A" w14:textId="1634A80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cccatgtaccccactgcacccgatgacccggaattgactgtcgcggctggcgctgcggcc       1920</w:t>
      </w:r>
    </w:p>
    <w:p w14:paraId="6BFD6ED2" w14:textId="4BD9197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ccgatgtatccgacagctccggacgatcccgagcttacagttgctgcgggtgccgctgcg       1920</w:t>
      </w:r>
    </w:p>
    <w:p w14:paraId="076D663F" w14:textId="1845AEE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*** ** ** ** ** ** ** ** **  * ** ** ** ** ** ** ** ** </w:t>
      </w:r>
    </w:p>
    <w:p w14:paraId="5F299389" w14:textId="05C1F6A9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47BE8E41" w14:textId="07E3A674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agcagcaagccttcagacttccacccgccaaaggagattctggacgccgcaatcagtgaa       1980</w:t>
      </w:r>
    </w:p>
    <w:p w14:paraId="211EB7C9" w14:textId="7489DB0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tcgtcgaagccatctgattttcatccccctaaagaaatcctcgatgcagccatttccgag       1980</w:t>
      </w:r>
    </w:p>
    <w:p w14:paraId="6C31F9CD" w14:textId="47BBEE75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      ***** ** ** ** ** ** ** ** ** ** ** ** ** ** **    ** </w:t>
      </w:r>
    </w:p>
    <w:p w14:paraId="72C337FC" w14:textId="6FD4F3E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07F8B684" w14:textId="0898748B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ctttggccaacccgtggacaccgttgccacttggtttgaagcctccctctatggagggt       2040</w:t>
      </w:r>
    </w:p>
    <w:p w14:paraId="6DBB6FAF" w14:textId="2473180D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ccttggctaatccctggactccccttcctcttggacttaagccaccgtcaatggaagga       2040</w:t>
      </w:r>
    </w:p>
    <w:p w14:paraId="436AD577" w14:textId="159E450E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*** ** ** ***** **  * ** *****  * ***** ** ** ***** ** </w:t>
      </w:r>
    </w:p>
    <w:p w14:paraId="17440791" w14:textId="037862F1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437301B9" w14:textId="4360D7BA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gtgatggctgagctccagcggcagggaatcaacacagttccacctcctcccctcacttcg       2100</w:t>
      </w:r>
    </w:p>
    <w:p w14:paraId="268A80A9" w14:textId="3E4D43D3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gtcatggcggaactccagagacagggtattaatactgtacctccaccaccgctgacaagc       2100</w:t>
      </w:r>
    </w:p>
    <w:p w14:paraId="5AF4085F" w14:textId="57CAFD56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                    ** ***** ** ****** * ***** ** ** ** ** ** ** ** ** ** **    </w:t>
      </w:r>
    </w:p>
    <w:p w14:paraId="7DF7BBE6" w14:textId="2E07D7F2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 xml:space="preserve"> </w:t>
      </w:r>
    </w:p>
    <w:p w14:paraId="6136B874" w14:textId="3010AC20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wt_MpGLK             tag  2103</w:t>
      </w:r>
    </w:p>
    <w:p w14:paraId="1CB2FA15" w14:textId="7EA70514" w:rsidR="626B2A04" w:rsidRDefault="626B2A04">
      <w:r w:rsidRPr="638962E8">
        <w:rPr>
          <w:rFonts w:ascii="Courier New" w:eastAsia="Courier New" w:hAnsi="Courier New" w:cs="Courier New"/>
          <w:color w:val="000000" w:themeColor="text1"/>
          <w:sz w:val="12"/>
          <w:szCs w:val="12"/>
        </w:rPr>
        <w:t>rewritten_MpGLK      ---  2100</w:t>
      </w:r>
    </w:p>
    <w:p w14:paraId="05ADE401" w14:textId="6BBDB866" w:rsidR="626B2A04" w:rsidRDefault="626B2A04" w:rsidP="638962E8">
      <w:pPr>
        <w:spacing w:line="240" w:lineRule="exact"/>
      </w:pPr>
      <w:r w:rsidRPr="638962E8">
        <w:rPr>
          <w:rFonts w:ascii="Courier New" w:eastAsia="Courier New" w:hAnsi="Courier New" w:cs="Courier New"/>
          <w:color w:val="FF0000"/>
          <w:sz w:val="22"/>
          <w:szCs w:val="22"/>
        </w:rPr>
        <w:t xml:space="preserve"> </w:t>
      </w:r>
    </w:p>
    <w:p w14:paraId="629CB208" w14:textId="392CE315" w:rsidR="626B2A04" w:rsidRDefault="626B2A04" w:rsidP="638962E8">
      <w:pPr>
        <w:spacing w:line="240" w:lineRule="exact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38962E8">
        <w:rPr>
          <w:rFonts w:ascii="Calibri" w:eastAsia="Calibri" w:hAnsi="Calibri" w:cs="Calibri"/>
          <w:color w:val="000000" w:themeColor="text1"/>
          <w:sz w:val="22"/>
          <w:szCs w:val="22"/>
        </w:rPr>
        <w:t>Translation Mp</w:t>
      </w:r>
      <w:r w:rsidRPr="638962E8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GLK</w:t>
      </w:r>
      <w:r w:rsidRPr="638962E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re-written:</w:t>
      </w:r>
    </w:p>
    <w:p w14:paraId="49DDC2A4" w14:textId="4B688B8B" w:rsidR="626B2A04" w:rsidRDefault="626B2A04" w:rsidP="638962E8">
      <w:pPr>
        <w:spacing w:line="240" w:lineRule="exact"/>
      </w:pPr>
      <w:r w:rsidRPr="638962E8">
        <w:rPr>
          <w:rFonts w:ascii="Calibri" w:eastAsia="Calibri" w:hAnsi="Calibri" w:cs="Calibri"/>
          <w:color w:val="000000" w:themeColor="text1"/>
          <w:sz w:val="22"/>
          <w:szCs w:val="22"/>
        </w:rPr>
        <w:t>MFAFKEKFPDWKDFPNGLRVLVVDEDTKVLNEIKCKLEGCQYVVSAFTKGEDALEALRDQQNIFHVALVEAMTGEGFKILEVARHLPTILMSNTENMAIMMQGIALGAADFLQKPLSDEKLRNIWQHVVRKALNTGDPLLMESLVPVKAAVESVFSLSPSPGRVKAEPVSSPGSDGESKSKDMEWVAGVTKSPSSGDAAVCERLPAPSTPQLEQTGRMNSQEDSVSESPGSDSFVQVKTEGEDPEPDAAAGKPAPCTEVKVEDHVEAVSESSQLDIKLEDYPTVIKLELDDNIDDIGLSNGIVVDGDGGSGLDINPCLLVPLPESALDMHMNIEALDAGEVHDTEIGEEEALLLAEVAKAGAEGLERTPSMNCLSVDSGDCSSGEKKGEGCKVNNKATSGRRKMKVDWTPELHRRFVQAVEQLGVEKAIPSRILELMGVQCLTRHNIASHLQKYRSHRRHLLAREAEAATWHHRKPIDPNVWARSRRDGTAWLAPHHTNPPPIQPRPPMGLTPIQPHPGAHCHPMGPPMHVWGHPTMDHTAAHMWQQPQMATPTTWQAPDGSYWQHPCIDAWGHPTPGPGTPCYPQPYRVPMAPMPAFASPMTTAALAADSYFADESMPIPMYPTAPDDPELTVAAGAAASSKPSDFHPPKEILDAAISEALANPWTPLPLGLKPPSMEGVMAELQRQGINTVPPPPLTS</w:t>
      </w:r>
    </w:p>
    <w:p w14:paraId="65423C3B" w14:textId="6B8B1F84" w:rsidR="626B2A04" w:rsidRDefault="626B2A04" w:rsidP="638962E8">
      <w:pPr>
        <w:spacing w:line="240" w:lineRule="exact"/>
      </w:pPr>
      <w:r w:rsidRPr="638962E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0A0FBF0F" w14:textId="7EA4AF62" w:rsidR="626B2A04" w:rsidRDefault="626B2A04" w:rsidP="638962E8">
      <w:pPr>
        <w:spacing w:line="240" w:lineRule="exact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638962E8">
        <w:rPr>
          <w:rFonts w:ascii="Calibri" w:eastAsia="Calibri" w:hAnsi="Calibri" w:cs="Calibri"/>
          <w:color w:val="000000" w:themeColor="text1"/>
          <w:sz w:val="22"/>
          <w:szCs w:val="22"/>
        </w:rPr>
        <w:t>Translation wt Mp</w:t>
      </w:r>
      <w:r w:rsidRPr="638962E8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>GLK</w:t>
      </w:r>
      <w:r w:rsidRPr="638962E8">
        <w:rPr>
          <w:rFonts w:ascii="Calibri" w:eastAsia="Calibri" w:hAnsi="Calibri" w:cs="Calibri"/>
          <w:color w:val="000000" w:themeColor="text1"/>
          <w:sz w:val="22"/>
          <w:szCs w:val="22"/>
        </w:rPr>
        <w:t>:</w:t>
      </w:r>
    </w:p>
    <w:p w14:paraId="1CD32288" w14:textId="3572CE33" w:rsidR="626B2A04" w:rsidRDefault="626B2A04" w:rsidP="638962E8">
      <w:pPr>
        <w:spacing w:line="240" w:lineRule="exact"/>
      </w:pPr>
      <w:r w:rsidRPr="638962E8">
        <w:rPr>
          <w:rFonts w:ascii="Calibri" w:eastAsia="Calibri" w:hAnsi="Calibri" w:cs="Calibri"/>
          <w:color w:val="000000" w:themeColor="text1"/>
          <w:sz w:val="22"/>
          <w:szCs w:val="22"/>
        </w:rPr>
        <w:t>MFAFKEKFPDWKDFPNGLRVLVVDEDTKVLNEIKCKLEGCQYVVSAFTKGEDALEALRDQQNIFHVALVEAMTGEGFKILEVARHLPTILMSNTENMAIMMQGIALGAADFLQKPLSDEKLRNIWQHVVRKALNTGDPLLMESLVPVKAAVESVFSLSPSPGRVKAEPVSSPGSDGESKSKDMEWVAGVTKSPSSGDAAVCERLPAPSTPQLEQTGRMNSQEDSVSESPGSDSFVQVKTEGEDPEPDAAAGKPAPCTEVKVEDHVEAVSESSQLDIKLEDYPTVIKLELDDNIDDIGLSNGIVVDGDGGSGLDINPCLLVPLPESALDMHMNIEALDAGEVHDTEIGEEEALLLAEVAKAGAEGLERTPSMNCLSVDSGDCSSGEKKGEGCKVNNKATSGRRKMKVDWTPELHRRFVQAVEQLGVEKAIPSRILELMGVQCLTRHNIASHLQKYRSHRRHLLAREAEAATWHHRKPIDPNVWARSRRDGTAWLAPHHTNPPPIQPRPPMGLTPIQPHPGAHCHPMGPPMHVWGHPTMDHTAAHMWQQPQMATPTTWQAPDGSYWQHPCIDAWGHPTPGPGTPCYPQPYRVPMAPMPAFASPMTTAALAADSYFADESMPIPMYPTAPDDPELTVAAGAAASSKPSDFHPPKEILDAAISEALANPWTPLPLGLKPPSMEGVMAELQRQGINTVPPPPLTS</w:t>
      </w:r>
    </w:p>
    <w:p w14:paraId="2672684C" w14:textId="3153CF56" w:rsidR="638962E8" w:rsidRDefault="638962E8" w:rsidP="638962E8">
      <w:pPr>
        <w:pStyle w:val="NormalWeb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2F542827" w14:textId="7129EB45" w:rsidR="638962E8" w:rsidRDefault="638962E8" w:rsidP="638962E8">
      <w:pPr>
        <w:pStyle w:val="NormalWeb"/>
        <w:spacing w:line="276" w:lineRule="auto"/>
        <w:jc w:val="both"/>
        <w:rPr>
          <w:rFonts w:ascii="Arial" w:hAnsi="Arial" w:cs="Arial"/>
          <w:sz w:val="22"/>
          <w:szCs w:val="22"/>
        </w:rPr>
      </w:pPr>
    </w:p>
    <w:p w14:paraId="748871D1" w14:textId="46C04868" w:rsidR="626B2A04" w:rsidRDefault="626B2A04" w:rsidP="638962E8">
      <w:pPr>
        <w:pStyle w:val="NormalWeb"/>
        <w:spacing w:line="276" w:lineRule="auto"/>
        <w:jc w:val="both"/>
        <w:rPr>
          <w:rFonts w:ascii="Arial" w:eastAsia="Arial" w:hAnsi="Arial" w:cs="Arial"/>
          <w:color w:val="000000" w:themeColor="text1"/>
          <w:sz w:val="22"/>
          <w:szCs w:val="22"/>
        </w:rPr>
      </w:pPr>
      <w:r w:rsidRPr="75F9A24A">
        <w:rPr>
          <w:rFonts w:ascii="Arial" w:hAnsi="Arial" w:cs="Arial"/>
          <w:b/>
          <w:bCs/>
          <w:sz w:val="22"/>
          <w:szCs w:val="22"/>
        </w:rPr>
        <w:t>MpGLK</w:t>
      </w:r>
      <w:r w:rsidRPr="75F9A24A">
        <w:rPr>
          <w:rFonts w:ascii="Arial" w:hAnsi="Arial" w:cs="Arial"/>
          <w:b/>
          <w:bCs/>
          <w:i/>
          <w:iCs/>
          <w:sz w:val="22"/>
          <w:szCs w:val="22"/>
        </w:rPr>
        <w:t>-CDSrw</w:t>
      </w:r>
      <w:r w:rsidRPr="75F9A24A">
        <w:rPr>
          <w:rFonts w:ascii="Arial" w:hAnsi="Arial" w:cs="Arial"/>
          <w:b/>
          <w:bCs/>
          <w:sz w:val="22"/>
          <w:szCs w:val="22"/>
        </w:rPr>
        <w:t xml:space="preserve"> nucleotide and protein sequence. </w:t>
      </w:r>
      <w:r w:rsidRPr="75F9A24A">
        <w:rPr>
          <w:rFonts w:ascii="Arial" w:hAnsi="Arial" w:cs="Arial"/>
          <w:sz w:val="22"/>
          <w:szCs w:val="22"/>
        </w:rPr>
        <w:t>M</w:t>
      </w:r>
      <w:r w:rsidRPr="75F9A24A">
        <w:rPr>
          <w:rFonts w:ascii="Arial" w:eastAsia="Arial" w:hAnsi="Arial" w:cs="Arial"/>
          <w:color w:val="000000" w:themeColor="text1"/>
          <w:sz w:val="22"/>
          <w:szCs w:val="22"/>
        </w:rPr>
        <w:t>p</w:t>
      </w:r>
      <w:r w:rsidRPr="75F9A24A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GLK</w:t>
      </w:r>
      <w:r w:rsidRPr="75F9A24A">
        <w:rPr>
          <w:rFonts w:ascii="Arial" w:eastAsia="Arial" w:hAnsi="Arial" w:cs="Arial"/>
          <w:color w:val="000000" w:themeColor="text1"/>
          <w:sz w:val="22"/>
          <w:szCs w:val="22"/>
        </w:rPr>
        <w:t xml:space="preserve"> CDS “re-written” nucleotide sequence, its alignment to Mp</w:t>
      </w:r>
      <w:r w:rsidRPr="75F9A24A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GLK</w:t>
      </w:r>
      <w:r w:rsidRPr="75F9A24A">
        <w:rPr>
          <w:rFonts w:ascii="Arial" w:eastAsia="Arial" w:hAnsi="Arial" w:cs="Arial"/>
          <w:color w:val="000000" w:themeColor="text1"/>
          <w:sz w:val="22"/>
          <w:szCs w:val="22"/>
        </w:rPr>
        <w:t xml:space="preserve"> native CDS sequence and translation of both Mp</w:t>
      </w:r>
      <w:r w:rsidRPr="75F9A24A">
        <w:rPr>
          <w:rFonts w:ascii="Arial" w:eastAsia="Arial" w:hAnsi="Arial" w:cs="Arial"/>
          <w:i/>
          <w:iCs/>
          <w:color w:val="000000" w:themeColor="text1"/>
          <w:sz w:val="22"/>
          <w:szCs w:val="22"/>
        </w:rPr>
        <w:t>GLK</w:t>
      </w:r>
      <w:r w:rsidRPr="75F9A24A">
        <w:rPr>
          <w:rFonts w:ascii="Arial" w:eastAsia="Arial" w:hAnsi="Arial" w:cs="Arial"/>
          <w:color w:val="000000" w:themeColor="text1"/>
          <w:sz w:val="22"/>
          <w:szCs w:val="22"/>
        </w:rPr>
        <w:t xml:space="preserve"> ‘re-written’ and native open reading frames.</w:t>
      </w:r>
    </w:p>
    <w:p w14:paraId="4295952B" w14:textId="1BEEB7FC" w:rsidR="638962E8" w:rsidRDefault="638962E8" w:rsidP="638962E8">
      <w:pPr>
        <w:pStyle w:val="NormalWeb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sectPr w:rsidR="638962E8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340AE" w14:textId="77777777" w:rsidR="00506E20" w:rsidRDefault="00506E20" w:rsidP="00C23114">
      <w:r>
        <w:separator/>
      </w:r>
    </w:p>
  </w:endnote>
  <w:endnote w:type="continuationSeparator" w:id="0">
    <w:p w14:paraId="03A8DE4A" w14:textId="77777777" w:rsidR="00506E20" w:rsidRDefault="00506E20" w:rsidP="00C23114">
      <w:r>
        <w:continuationSeparator/>
      </w:r>
    </w:p>
  </w:endnote>
  <w:endnote w:type="continuationNotice" w:id="1">
    <w:p w14:paraId="25B927CE" w14:textId="77777777" w:rsidR="00506E20" w:rsidRDefault="00506E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6B14E" w14:textId="77777777" w:rsidR="00C23114" w:rsidRDefault="00C23114" w:rsidP="002E653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6FEB5B0" w14:textId="77777777" w:rsidR="00C23114" w:rsidRDefault="00C23114" w:rsidP="00C231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9978101"/>
      <w:docPartObj>
        <w:docPartGallery w:val="Page Numbers (Bottom of Page)"/>
        <w:docPartUnique/>
      </w:docPartObj>
    </w:sdtPr>
    <w:sdtContent>
      <w:p w14:paraId="4590CB77" w14:textId="77777777" w:rsidR="00C23114" w:rsidRDefault="00C23114" w:rsidP="002E653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9D0D3C" w14:textId="77777777" w:rsidR="00C23114" w:rsidRDefault="00C23114" w:rsidP="00C231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804CE" w14:textId="77777777" w:rsidR="00506E20" w:rsidRDefault="00506E20" w:rsidP="00C23114">
      <w:r>
        <w:separator/>
      </w:r>
    </w:p>
  </w:footnote>
  <w:footnote w:type="continuationSeparator" w:id="0">
    <w:p w14:paraId="3FD29844" w14:textId="77777777" w:rsidR="00506E20" w:rsidRDefault="00506E20" w:rsidP="00C23114">
      <w:r>
        <w:continuationSeparator/>
      </w:r>
    </w:p>
  </w:footnote>
  <w:footnote w:type="continuationNotice" w:id="1">
    <w:p w14:paraId="5ACD3457" w14:textId="77777777" w:rsidR="00506E20" w:rsidRDefault="00506E2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02C72"/>
    <w:multiLevelType w:val="hybridMultilevel"/>
    <w:tmpl w:val="36826A7A"/>
    <w:lvl w:ilvl="0" w:tplc="6958D18E">
      <w:start w:val="1"/>
      <w:numFmt w:val="upperRoman"/>
      <w:lvlText w:val="%1)"/>
      <w:lvlJc w:val="left"/>
      <w:pPr>
        <w:ind w:left="720" w:hanging="360"/>
      </w:pPr>
    </w:lvl>
    <w:lvl w:ilvl="1" w:tplc="BA18B8CA">
      <w:start w:val="1"/>
      <w:numFmt w:val="lowerLetter"/>
      <w:lvlText w:val="%2."/>
      <w:lvlJc w:val="left"/>
      <w:pPr>
        <w:ind w:left="1440" w:hanging="360"/>
      </w:pPr>
    </w:lvl>
    <w:lvl w:ilvl="2" w:tplc="C5FAA3F2">
      <w:start w:val="1"/>
      <w:numFmt w:val="lowerRoman"/>
      <w:lvlText w:val="%3."/>
      <w:lvlJc w:val="right"/>
      <w:pPr>
        <w:ind w:left="2160" w:hanging="180"/>
      </w:pPr>
    </w:lvl>
    <w:lvl w:ilvl="3" w:tplc="22A80C6C">
      <w:start w:val="1"/>
      <w:numFmt w:val="decimal"/>
      <w:lvlText w:val="%4."/>
      <w:lvlJc w:val="left"/>
      <w:pPr>
        <w:ind w:left="2880" w:hanging="360"/>
      </w:pPr>
    </w:lvl>
    <w:lvl w:ilvl="4" w:tplc="049062C8">
      <w:start w:val="1"/>
      <w:numFmt w:val="lowerLetter"/>
      <w:lvlText w:val="%5."/>
      <w:lvlJc w:val="left"/>
      <w:pPr>
        <w:ind w:left="3600" w:hanging="360"/>
      </w:pPr>
    </w:lvl>
    <w:lvl w:ilvl="5" w:tplc="00C49C92">
      <w:start w:val="1"/>
      <w:numFmt w:val="lowerRoman"/>
      <w:lvlText w:val="%6."/>
      <w:lvlJc w:val="right"/>
      <w:pPr>
        <w:ind w:left="4320" w:hanging="180"/>
      </w:pPr>
    </w:lvl>
    <w:lvl w:ilvl="6" w:tplc="FCF6269A">
      <w:start w:val="1"/>
      <w:numFmt w:val="decimal"/>
      <w:lvlText w:val="%7."/>
      <w:lvlJc w:val="left"/>
      <w:pPr>
        <w:ind w:left="5040" w:hanging="360"/>
      </w:pPr>
    </w:lvl>
    <w:lvl w:ilvl="7" w:tplc="2E20009E">
      <w:start w:val="1"/>
      <w:numFmt w:val="lowerLetter"/>
      <w:lvlText w:val="%8."/>
      <w:lvlJc w:val="left"/>
      <w:pPr>
        <w:ind w:left="5760" w:hanging="360"/>
      </w:pPr>
    </w:lvl>
    <w:lvl w:ilvl="8" w:tplc="21AAEA7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C2CB5"/>
    <w:multiLevelType w:val="hybridMultilevel"/>
    <w:tmpl w:val="979A883A"/>
    <w:lvl w:ilvl="0" w:tplc="E264A46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81F93"/>
    <w:multiLevelType w:val="hybridMultilevel"/>
    <w:tmpl w:val="59E4D26A"/>
    <w:lvl w:ilvl="0" w:tplc="326CE4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E67274"/>
    <w:multiLevelType w:val="hybridMultilevel"/>
    <w:tmpl w:val="0DE2DF14"/>
    <w:lvl w:ilvl="0" w:tplc="2518908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04F0A6"/>
    <w:multiLevelType w:val="hybridMultilevel"/>
    <w:tmpl w:val="F77C0C7C"/>
    <w:lvl w:ilvl="0" w:tplc="4EB4D0F6">
      <w:start w:val="1"/>
      <w:numFmt w:val="upperLetter"/>
      <w:lvlText w:val="%1)"/>
      <w:lvlJc w:val="left"/>
      <w:pPr>
        <w:ind w:left="720" w:hanging="360"/>
      </w:pPr>
    </w:lvl>
    <w:lvl w:ilvl="1" w:tplc="12C46200">
      <w:start w:val="1"/>
      <w:numFmt w:val="lowerLetter"/>
      <w:lvlText w:val="%2."/>
      <w:lvlJc w:val="left"/>
      <w:pPr>
        <w:ind w:left="1440" w:hanging="360"/>
      </w:pPr>
    </w:lvl>
    <w:lvl w:ilvl="2" w:tplc="FCD63FF8">
      <w:start w:val="1"/>
      <w:numFmt w:val="lowerRoman"/>
      <w:lvlText w:val="%3."/>
      <w:lvlJc w:val="right"/>
      <w:pPr>
        <w:ind w:left="2160" w:hanging="180"/>
      </w:pPr>
    </w:lvl>
    <w:lvl w:ilvl="3" w:tplc="86CEF800">
      <w:start w:val="1"/>
      <w:numFmt w:val="decimal"/>
      <w:lvlText w:val="%4."/>
      <w:lvlJc w:val="left"/>
      <w:pPr>
        <w:ind w:left="2880" w:hanging="360"/>
      </w:pPr>
    </w:lvl>
    <w:lvl w:ilvl="4" w:tplc="A6C2D2AA">
      <w:start w:val="1"/>
      <w:numFmt w:val="lowerLetter"/>
      <w:lvlText w:val="%5."/>
      <w:lvlJc w:val="left"/>
      <w:pPr>
        <w:ind w:left="3600" w:hanging="360"/>
      </w:pPr>
    </w:lvl>
    <w:lvl w:ilvl="5" w:tplc="402C6664">
      <w:start w:val="1"/>
      <w:numFmt w:val="lowerRoman"/>
      <w:lvlText w:val="%6."/>
      <w:lvlJc w:val="right"/>
      <w:pPr>
        <w:ind w:left="4320" w:hanging="180"/>
      </w:pPr>
    </w:lvl>
    <w:lvl w:ilvl="6" w:tplc="907A38D4">
      <w:start w:val="1"/>
      <w:numFmt w:val="decimal"/>
      <w:lvlText w:val="%7."/>
      <w:lvlJc w:val="left"/>
      <w:pPr>
        <w:ind w:left="5040" w:hanging="360"/>
      </w:pPr>
    </w:lvl>
    <w:lvl w:ilvl="7" w:tplc="90302574">
      <w:start w:val="1"/>
      <w:numFmt w:val="lowerLetter"/>
      <w:lvlText w:val="%8."/>
      <w:lvlJc w:val="left"/>
      <w:pPr>
        <w:ind w:left="5760" w:hanging="360"/>
      </w:pPr>
    </w:lvl>
    <w:lvl w:ilvl="8" w:tplc="4F0AB690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9F5EB2"/>
    <w:multiLevelType w:val="hybridMultilevel"/>
    <w:tmpl w:val="BDAABD0C"/>
    <w:lvl w:ilvl="0" w:tplc="E5128544">
      <w:start w:val="1"/>
      <w:numFmt w:val="upperRoman"/>
      <w:lvlText w:val="%1)"/>
      <w:lvlJc w:val="left"/>
      <w:pPr>
        <w:ind w:left="720" w:hanging="360"/>
      </w:pPr>
    </w:lvl>
    <w:lvl w:ilvl="1" w:tplc="E416BA3E">
      <w:start w:val="1"/>
      <w:numFmt w:val="lowerLetter"/>
      <w:lvlText w:val="%2."/>
      <w:lvlJc w:val="left"/>
      <w:pPr>
        <w:ind w:left="1440" w:hanging="360"/>
      </w:pPr>
    </w:lvl>
    <w:lvl w:ilvl="2" w:tplc="5916069C">
      <w:start w:val="1"/>
      <w:numFmt w:val="lowerRoman"/>
      <w:lvlText w:val="%3."/>
      <w:lvlJc w:val="right"/>
      <w:pPr>
        <w:ind w:left="2160" w:hanging="180"/>
      </w:pPr>
    </w:lvl>
    <w:lvl w:ilvl="3" w:tplc="018CAA20">
      <w:start w:val="1"/>
      <w:numFmt w:val="decimal"/>
      <w:lvlText w:val="%4."/>
      <w:lvlJc w:val="left"/>
      <w:pPr>
        <w:ind w:left="2880" w:hanging="360"/>
      </w:pPr>
    </w:lvl>
    <w:lvl w:ilvl="4" w:tplc="20AE24A8">
      <w:start w:val="1"/>
      <w:numFmt w:val="lowerLetter"/>
      <w:lvlText w:val="%5."/>
      <w:lvlJc w:val="left"/>
      <w:pPr>
        <w:ind w:left="3600" w:hanging="360"/>
      </w:pPr>
    </w:lvl>
    <w:lvl w:ilvl="5" w:tplc="8D149B24">
      <w:start w:val="1"/>
      <w:numFmt w:val="lowerRoman"/>
      <w:lvlText w:val="%6."/>
      <w:lvlJc w:val="right"/>
      <w:pPr>
        <w:ind w:left="4320" w:hanging="180"/>
      </w:pPr>
    </w:lvl>
    <w:lvl w:ilvl="6" w:tplc="5FEA231C">
      <w:start w:val="1"/>
      <w:numFmt w:val="decimal"/>
      <w:lvlText w:val="%7."/>
      <w:lvlJc w:val="left"/>
      <w:pPr>
        <w:ind w:left="5040" w:hanging="360"/>
      </w:pPr>
    </w:lvl>
    <w:lvl w:ilvl="7" w:tplc="6158001E">
      <w:start w:val="1"/>
      <w:numFmt w:val="lowerLetter"/>
      <w:lvlText w:val="%8."/>
      <w:lvlJc w:val="left"/>
      <w:pPr>
        <w:ind w:left="5760" w:hanging="360"/>
      </w:pPr>
    </w:lvl>
    <w:lvl w:ilvl="8" w:tplc="DD720594">
      <w:start w:val="1"/>
      <w:numFmt w:val="lowerRoman"/>
      <w:lvlText w:val="%9."/>
      <w:lvlJc w:val="right"/>
      <w:pPr>
        <w:ind w:left="6480" w:hanging="180"/>
      </w:pPr>
    </w:lvl>
  </w:abstractNum>
  <w:num w:numId="1" w16cid:durableId="1967393938">
    <w:abstractNumId w:val="0"/>
  </w:num>
  <w:num w:numId="2" w16cid:durableId="2055349612">
    <w:abstractNumId w:val="5"/>
  </w:num>
  <w:num w:numId="3" w16cid:durableId="529416974">
    <w:abstractNumId w:val="4"/>
  </w:num>
  <w:num w:numId="4" w16cid:durableId="1921786557">
    <w:abstractNumId w:val="1"/>
  </w:num>
  <w:num w:numId="5" w16cid:durableId="1463646710">
    <w:abstractNumId w:val="3"/>
  </w:num>
  <w:num w:numId="6" w16cid:durableId="7503966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EB3"/>
    <w:rsid w:val="00001DDC"/>
    <w:rsid w:val="000158C1"/>
    <w:rsid w:val="00023832"/>
    <w:rsid w:val="00025821"/>
    <w:rsid w:val="000426FE"/>
    <w:rsid w:val="0005FF63"/>
    <w:rsid w:val="0006666B"/>
    <w:rsid w:val="00086BB6"/>
    <w:rsid w:val="000A50F5"/>
    <w:rsid w:val="000B3A6D"/>
    <w:rsid w:val="0012473C"/>
    <w:rsid w:val="0013611E"/>
    <w:rsid w:val="001423BF"/>
    <w:rsid w:val="001821D4"/>
    <w:rsid w:val="00182DA7"/>
    <w:rsid w:val="00192D44"/>
    <w:rsid w:val="001A2001"/>
    <w:rsid w:val="001A51A7"/>
    <w:rsid w:val="001A6D44"/>
    <w:rsid w:val="001B6F34"/>
    <w:rsid w:val="001B72E4"/>
    <w:rsid w:val="001D434F"/>
    <w:rsid w:val="001F62AA"/>
    <w:rsid w:val="002203EC"/>
    <w:rsid w:val="002313B3"/>
    <w:rsid w:val="00232CE9"/>
    <w:rsid w:val="00245927"/>
    <w:rsid w:val="00247843"/>
    <w:rsid w:val="0027792E"/>
    <w:rsid w:val="00284A3A"/>
    <w:rsid w:val="00287D78"/>
    <w:rsid w:val="00290CC3"/>
    <w:rsid w:val="0029131F"/>
    <w:rsid w:val="002A425E"/>
    <w:rsid w:val="002B1A99"/>
    <w:rsid w:val="002B4FBE"/>
    <w:rsid w:val="002B57A8"/>
    <w:rsid w:val="002C7BBB"/>
    <w:rsid w:val="002E3C6C"/>
    <w:rsid w:val="002E4AB5"/>
    <w:rsid w:val="002E6531"/>
    <w:rsid w:val="002F2E3E"/>
    <w:rsid w:val="002F5E52"/>
    <w:rsid w:val="00310982"/>
    <w:rsid w:val="00321E7C"/>
    <w:rsid w:val="00325314"/>
    <w:rsid w:val="0033B137"/>
    <w:rsid w:val="00342527"/>
    <w:rsid w:val="003432BF"/>
    <w:rsid w:val="0034632C"/>
    <w:rsid w:val="003640D4"/>
    <w:rsid w:val="00373BA6"/>
    <w:rsid w:val="003A6687"/>
    <w:rsid w:val="003B2703"/>
    <w:rsid w:val="003D73EA"/>
    <w:rsid w:val="003E423B"/>
    <w:rsid w:val="004071C4"/>
    <w:rsid w:val="00465CE6"/>
    <w:rsid w:val="00473F87"/>
    <w:rsid w:val="00477358"/>
    <w:rsid w:val="00481B52"/>
    <w:rsid w:val="00483606"/>
    <w:rsid w:val="004C7AB1"/>
    <w:rsid w:val="005047AC"/>
    <w:rsid w:val="00506E20"/>
    <w:rsid w:val="00520B45"/>
    <w:rsid w:val="005249E7"/>
    <w:rsid w:val="00546A66"/>
    <w:rsid w:val="00547FA1"/>
    <w:rsid w:val="0055230D"/>
    <w:rsid w:val="00554E53"/>
    <w:rsid w:val="00582790"/>
    <w:rsid w:val="00582AC8"/>
    <w:rsid w:val="005871BD"/>
    <w:rsid w:val="00587C73"/>
    <w:rsid w:val="005996A1"/>
    <w:rsid w:val="005B5155"/>
    <w:rsid w:val="00613BEC"/>
    <w:rsid w:val="00684B1F"/>
    <w:rsid w:val="00691263"/>
    <w:rsid w:val="006B4DC4"/>
    <w:rsid w:val="006C0106"/>
    <w:rsid w:val="00710DBB"/>
    <w:rsid w:val="00728F65"/>
    <w:rsid w:val="0073797D"/>
    <w:rsid w:val="00740A91"/>
    <w:rsid w:val="007432B4"/>
    <w:rsid w:val="0075204C"/>
    <w:rsid w:val="0075427F"/>
    <w:rsid w:val="00755982"/>
    <w:rsid w:val="007568D8"/>
    <w:rsid w:val="0075789E"/>
    <w:rsid w:val="00757B6A"/>
    <w:rsid w:val="007850F8"/>
    <w:rsid w:val="00796A8D"/>
    <w:rsid w:val="007A1808"/>
    <w:rsid w:val="007A3B49"/>
    <w:rsid w:val="007B05E9"/>
    <w:rsid w:val="00820A0E"/>
    <w:rsid w:val="00825CFB"/>
    <w:rsid w:val="008271BA"/>
    <w:rsid w:val="008346BF"/>
    <w:rsid w:val="0088034D"/>
    <w:rsid w:val="008B71DF"/>
    <w:rsid w:val="008E426B"/>
    <w:rsid w:val="008F6651"/>
    <w:rsid w:val="00910B85"/>
    <w:rsid w:val="00921183"/>
    <w:rsid w:val="00945EC8"/>
    <w:rsid w:val="009566D0"/>
    <w:rsid w:val="009646CE"/>
    <w:rsid w:val="00983385"/>
    <w:rsid w:val="00990AB3"/>
    <w:rsid w:val="00995B6D"/>
    <w:rsid w:val="009D0FE5"/>
    <w:rsid w:val="009E69D6"/>
    <w:rsid w:val="00A25C09"/>
    <w:rsid w:val="00A355F6"/>
    <w:rsid w:val="00A666A1"/>
    <w:rsid w:val="00A85D4D"/>
    <w:rsid w:val="00A8633A"/>
    <w:rsid w:val="00A87D78"/>
    <w:rsid w:val="00AF015F"/>
    <w:rsid w:val="00B10983"/>
    <w:rsid w:val="00B32065"/>
    <w:rsid w:val="00B36E82"/>
    <w:rsid w:val="00B429AB"/>
    <w:rsid w:val="00B4585B"/>
    <w:rsid w:val="00B63693"/>
    <w:rsid w:val="00B7215D"/>
    <w:rsid w:val="00B74FFE"/>
    <w:rsid w:val="00B870A1"/>
    <w:rsid w:val="00BA081D"/>
    <w:rsid w:val="00BB603B"/>
    <w:rsid w:val="00BC3EB3"/>
    <w:rsid w:val="00BD50A0"/>
    <w:rsid w:val="00BE5607"/>
    <w:rsid w:val="00BF17B9"/>
    <w:rsid w:val="00C05E6F"/>
    <w:rsid w:val="00C219FE"/>
    <w:rsid w:val="00C23114"/>
    <w:rsid w:val="00C25D25"/>
    <w:rsid w:val="00C40714"/>
    <w:rsid w:val="00C53A87"/>
    <w:rsid w:val="00C768BE"/>
    <w:rsid w:val="00CA5E0E"/>
    <w:rsid w:val="00CF0D3F"/>
    <w:rsid w:val="00CF4D71"/>
    <w:rsid w:val="00CFE266"/>
    <w:rsid w:val="00D05224"/>
    <w:rsid w:val="00D05C5B"/>
    <w:rsid w:val="00D136D0"/>
    <w:rsid w:val="00D16671"/>
    <w:rsid w:val="00D304C4"/>
    <w:rsid w:val="00D5628E"/>
    <w:rsid w:val="00D66900"/>
    <w:rsid w:val="00D8252A"/>
    <w:rsid w:val="00DB0BAC"/>
    <w:rsid w:val="00DB1BC4"/>
    <w:rsid w:val="00DB3A46"/>
    <w:rsid w:val="00DB4303"/>
    <w:rsid w:val="00DB6AFF"/>
    <w:rsid w:val="00DD5A70"/>
    <w:rsid w:val="00DE31C0"/>
    <w:rsid w:val="00DF0C14"/>
    <w:rsid w:val="00DF2EBC"/>
    <w:rsid w:val="00E1225C"/>
    <w:rsid w:val="00E12546"/>
    <w:rsid w:val="00E1638E"/>
    <w:rsid w:val="00E167E0"/>
    <w:rsid w:val="00E35A0A"/>
    <w:rsid w:val="00E479E4"/>
    <w:rsid w:val="00E5557A"/>
    <w:rsid w:val="00E63A24"/>
    <w:rsid w:val="00E6883F"/>
    <w:rsid w:val="00E740B9"/>
    <w:rsid w:val="00E942B7"/>
    <w:rsid w:val="00E94FEE"/>
    <w:rsid w:val="00EB5CE3"/>
    <w:rsid w:val="00EF2C8B"/>
    <w:rsid w:val="00F122B4"/>
    <w:rsid w:val="00F24EE5"/>
    <w:rsid w:val="00F30A52"/>
    <w:rsid w:val="00F347D3"/>
    <w:rsid w:val="00F42E57"/>
    <w:rsid w:val="00F47066"/>
    <w:rsid w:val="00F526B1"/>
    <w:rsid w:val="00F561BB"/>
    <w:rsid w:val="00F57A2D"/>
    <w:rsid w:val="00F6493E"/>
    <w:rsid w:val="00F713D9"/>
    <w:rsid w:val="00F77C7D"/>
    <w:rsid w:val="00F86D90"/>
    <w:rsid w:val="00FD3D8C"/>
    <w:rsid w:val="00FF34DA"/>
    <w:rsid w:val="0120A09D"/>
    <w:rsid w:val="0123D4DD"/>
    <w:rsid w:val="014CB68B"/>
    <w:rsid w:val="017ED883"/>
    <w:rsid w:val="0187DB2F"/>
    <w:rsid w:val="019BD4B5"/>
    <w:rsid w:val="01B46734"/>
    <w:rsid w:val="01BD28CA"/>
    <w:rsid w:val="01C58224"/>
    <w:rsid w:val="01EBB809"/>
    <w:rsid w:val="01FD25E2"/>
    <w:rsid w:val="0202D66A"/>
    <w:rsid w:val="021FD50B"/>
    <w:rsid w:val="0226150C"/>
    <w:rsid w:val="022779E9"/>
    <w:rsid w:val="024A8A87"/>
    <w:rsid w:val="024C4B55"/>
    <w:rsid w:val="02503B03"/>
    <w:rsid w:val="0260C160"/>
    <w:rsid w:val="0268992E"/>
    <w:rsid w:val="026FB58A"/>
    <w:rsid w:val="02824E11"/>
    <w:rsid w:val="0282AF04"/>
    <w:rsid w:val="0285785F"/>
    <w:rsid w:val="02A86619"/>
    <w:rsid w:val="02B16694"/>
    <w:rsid w:val="02B3E729"/>
    <w:rsid w:val="02DA1DDB"/>
    <w:rsid w:val="030753D5"/>
    <w:rsid w:val="0326A196"/>
    <w:rsid w:val="033D1201"/>
    <w:rsid w:val="033D3F3C"/>
    <w:rsid w:val="036A6F0F"/>
    <w:rsid w:val="037B5291"/>
    <w:rsid w:val="037D6654"/>
    <w:rsid w:val="03B3AEE2"/>
    <w:rsid w:val="03B87AC7"/>
    <w:rsid w:val="03BBA56C"/>
    <w:rsid w:val="03C71610"/>
    <w:rsid w:val="03D651FD"/>
    <w:rsid w:val="03DB245F"/>
    <w:rsid w:val="03E48245"/>
    <w:rsid w:val="0407D2F5"/>
    <w:rsid w:val="0424DFA2"/>
    <w:rsid w:val="0425068A"/>
    <w:rsid w:val="0429834D"/>
    <w:rsid w:val="042B3F83"/>
    <w:rsid w:val="042D5A52"/>
    <w:rsid w:val="04388F73"/>
    <w:rsid w:val="043D5590"/>
    <w:rsid w:val="043D66EC"/>
    <w:rsid w:val="043F2AE3"/>
    <w:rsid w:val="045573ED"/>
    <w:rsid w:val="04929003"/>
    <w:rsid w:val="04AF50BA"/>
    <w:rsid w:val="04EA12BA"/>
    <w:rsid w:val="04F3957D"/>
    <w:rsid w:val="0516E38A"/>
    <w:rsid w:val="052D9461"/>
    <w:rsid w:val="053D3E29"/>
    <w:rsid w:val="056D6A0D"/>
    <w:rsid w:val="0596F6C0"/>
    <w:rsid w:val="059E32BF"/>
    <w:rsid w:val="05A41AC2"/>
    <w:rsid w:val="05DE6278"/>
    <w:rsid w:val="05DEA3C5"/>
    <w:rsid w:val="05E1073E"/>
    <w:rsid w:val="05ED3214"/>
    <w:rsid w:val="06357202"/>
    <w:rsid w:val="0647B6F7"/>
    <w:rsid w:val="066FEC4F"/>
    <w:rsid w:val="069E21C3"/>
    <w:rsid w:val="06BEC939"/>
    <w:rsid w:val="06C2BE84"/>
    <w:rsid w:val="06D68B5A"/>
    <w:rsid w:val="06E39E68"/>
    <w:rsid w:val="06E50741"/>
    <w:rsid w:val="0718F314"/>
    <w:rsid w:val="071A4B5D"/>
    <w:rsid w:val="0721C1CF"/>
    <w:rsid w:val="073AE3F5"/>
    <w:rsid w:val="074BC555"/>
    <w:rsid w:val="07525301"/>
    <w:rsid w:val="07793A20"/>
    <w:rsid w:val="0787793A"/>
    <w:rsid w:val="07986A51"/>
    <w:rsid w:val="07A1AA32"/>
    <w:rsid w:val="07B34B31"/>
    <w:rsid w:val="07C9D109"/>
    <w:rsid w:val="07D92DC9"/>
    <w:rsid w:val="08045921"/>
    <w:rsid w:val="0808636F"/>
    <w:rsid w:val="08129D6B"/>
    <w:rsid w:val="08182DE6"/>
    <w:rsid w:val="082EC5C9"/>
    <w:rsid w:val="08382CFB"/>
    <w:rsid w:val="084E844C"/>
    <w:rsid w:val="086ACD83"/>
    <w:rsid w:val="088E104D"/>
    <w:rsid w:val="088FE0B7"/>
    <w:rsid w:val="089C4217"/>
    <w:rsid w:val="08AAD31D"/>
    <w:rsid w:val="08AF685F"/>
    <w:rsid w:val="08BF30AB"/>
    <w:rsid w:val="08E3CDAD"/>
    <w:rsid w:val="090287E6"/>
    <w:rsid w:val="090B4730"/>
    <w:rsid w:val="093672F3"/>
    <w:rsid w:val="0946D6E3"/>
    <w:rsid w:val="094C5C1E"/>
    <w:rsid w:val="09699E7F"/>
    <w:rsid w:val="09709C12"/>
    <w:rsid w:val="0975D383"/>
    <w:rsid w:val="0978F421"/>
    <w:rsid w:val="0990ECF1"/>
    <w:rsid w:val="099331C5"/>
    <w:rsid w:val="09A3EFA6"/>
    <w:rsid w:val="09A6FA17"/>
    <w:rsid w:val="09A9BA68"/>
    <w:rsid w:val="09CC0D10"/>
    <w:rsid w:val="09D263D9"/>
    <w:rsid w:val="0A1144CF"/>
    <w:rsid w:val="0A1668B1"/>
    <w:rsid w:val="0A1DA369"/>
    <w:rsid w:val="0A1ED16B"/>
    <w:rsid w:val="0A260DBE"/>
    <w:rsid w:val="0A334E50"/>
    <w:rsid w:val="0A4135C1"/>
    <w:rsid w:val="0A612C31"/>
    <w:rsid w:val="0A99B3B0"/>
    <w:rsid w:val="0AB33CD5"/>
    <w:rsid w:val="0AB83C09"/>
    <w:rsid w:val="0ABA7E53"/>
    <w:rsid w:val="0AF41077"/>
    <w:rsid w:val="0B082584"/>
    <w:rsid w:val="0B191B5D"/>
    <w:rsid w:val="0B2E8419"/>
    <w:rsid w:val="0B431EA9"/>
    <w:rsid w:val="0B4CE20A"/>
    <w:rsid w:val="0B67DD71"/>
    <w:rsid w:val="0B8F069F"/>
    <w:rsid w:val="0B9823DA"/>
    <w:rsid w:val="0BB0CED0"/>
    <w:rsid w:val="0BBE6131"/>
    <w:rsid w:val="0BD2EEF9"/>
    <w:rsid w:val="0BE12FA7"/>
    <w:rsid w:val="0C133383"/>
    <w:rsid w:val="0C232C65"/>
    <w:rsid w:val="0C2F29BE"/>
    <w:rsid w:val="0C372065"/>
    <w:rsid w:val="0C372C3C"/>
    <w:rsid w:val="0C3EDCD9"/>
    <w:rsid w:val="0C4F1A3C"/>
    <w:rsid w:val="0C53F756"/>
    <w:rsid w:val="0C5C9F54"/>
    <w:rsid w:val="0C5FA451"/>
    <w:rsid w:val="0C680DDF"/>
    <w:rsid w:val="0C75972F"/>
    <w:rsid w:val="0C83DB37"/>
    <w:rsid w:val="0C889AD1"/>
    <w:rsid w:val="0C8AC5E2"/>
    <w:rsid w:val="0C976FF8"/>
    <w:rsid w:val="0CABE2D2"/>
    <w:rsid w:val="0CDBF31C"/>
    <w:rsid w:val="0CDEC372"/>
    <w:rsid w:val="0CE5EA24"/>
    <w:rsid w:val="0CE79BA2"/>
    <w:rsid w:val="0CFEA762"/>
    <w:rsid w:val="0D036705"/>
    <w:rsid w:val="0D1505F1"/>
    <w:rsid w:val="0D192DAF"/>
    <w:rsid w:val="0D4832B4"/>
    <w:rsid w:val="0D7C5814"/>
    <w:rsid w:val="0D80B509"/>
    <w:rsid w:val="0D80E0F5"/>
    <w:rsid w:val="0DC7E643"/>
    <w:rsid w:val="0DE51A13"/>
    <w:rsid w:val="0DEB7EF1"/>
    <w:rsid w:val="0DECC5AA"/>
    <w:rsid w:val="0DF770C5"/>
    <w:rsid w:val="0DF7C34B"/>
    <w:rsid w:val="0E0C460F"/>
    <w:rsid w:val="0E29B3B6"/>
    <w:rsid w:val="0E3344AD"/>
    <w:rsid w:val="0E3D6794"/>
    <w:rsid w:val="0E5A8017"/>
    <w:rsid w:val="0EA6B57A"/>
    <w:rsid w:val="0EB21E18"/>
    <w:rsid w:val="0EB3FBF1"/>
    <w:rsid w:val="0EB56A75"/>
    <w:rsid w:val="0EC01301"/>
    <w:rsid w:val="0EC8264A"/>
    <w:rsid w:val="0ED091A8"/>
    <w:rsid w:val="0EDDB86A"/>
    <w:rsid w:val="0EE632AB"/>
    <w:rsid w:val="0EF631D9"/>
    <w:rsid w:val="0F0E5681"/>
    <w:rsid w:val="0F1A4DE9"/>
    <w:rsid w:val="0F25F9FC"/>
    <w:rsid w:val="0F2AEBD2"/>
    <w:rsid w:val="0F36FDCB"/>
    <w:rsid w:val="0F3A7254"/>
    <w:rsid w:val="0F5A114A"/>
    <w:rsid w:val="0F5E33CA"/>
    <w:rsid w:val="0F76C56A"/>
    <w:rsid w:val="0F95A3AD"/>
    <w:rsid w:val="0F9656B9"/>
    <w:rsid w:val="0F9FCA87"/>
    <w:rsid w:val="0FA40009"/>
    <w:rsid w:val="0FB73B12"/>
    <w:rsid w:val="0FE6225E"/>
    <w:rsid w:val="0FEA004C"/>
    <w:rsid w:val="0FEA6D79"/>
    <w:rsid w:val="0FF9DFFB"/>
    <w:rsid w:val="0FFC381C"/>
    <w:rsid w:val="101B9345"/>
    <w:rsid w:val="10514E1D"/>
    <w:rsid w:val="106518A2"/>
    <w:rsid w:val="106AE17F"/>
    <w:rsid w:val="106E9FA1"/>
    <w:rsid w:val="106F279F"/>
    <w:rsid w:val="107768F2"/>
    <w:rsid w:val="10785E5E"/>
    <w:rsid w:val="107991FA"/>
    <w:rsid w:val="107F057B"/>
    <w:rsid w:val="108C87A6"/>
    <w:rsid w:val="10A6BB63"/>
    <w:rsid w:val="10ABDBDB"/>
    <w:rsid w:val="10B35CCC"/>
    <w:rsid w:val="10BF1752"/>
    <w:rsid w:val="10C0696D"/>
    <w:rsid w:val="10CBBD3F"/>
    <w:rsid w:val="10D0E089"/>
    <w:rsid w:val="10DD6EE3"/>
    <w:rsid w:val="1109D311"/>
    <w:rsid w:val="110B1617"/>
    <w:rsid w:val="1112EEEA"/>
    <w:rsid w:val="1119E8C1"/>
    <w:rsid w:val="112B8018"/>
    <w:rsid w:val="11325215"/>
    <w:rsid w:val="1143DC68"/>
    <w:rsid w:val="11488C78"/>
    <w:rsid w:val="116A7538"/>
    <w:rsid w:val="1178DDF3"/>
    <w:rsid w:val="11AD837D"/>
    <w:rsid w:val="11BCDB32"/>
    <w:rsid w:val="11C29232"/>
    <w:rsid w:val="11D59D6B"/>
    <w:rsid w:val="11E7991F"/>
    <w:rsid w:val="11FFC70C"/>
    <w:rsid w:val="1203039F"/>
    <w:rsid w:val="12126150"/>
    <w:rsid w:val="121C79CC"/>
    <w:rsid w:val="12532D39"/>
    <w:rsid w:val="126BC6A2"/>
    <w:rsid w:val="1275C27A"/>
    <w:rsid w:val="1277667C"/>
    <w:rsid w:val="1280BEF6"/>
    <w:rsid w:val="12C7A903"/>
    <w:rsid w:val="12E7E014"/>
    <w:rsid w:val="12F25C62"/>
    <w:rsid w:val="12F6B975"/>
    <w:rsid w:val="12FA2168"/>
    <w:rsid w:val="1311EE79"/>
    <w:rsid w:val="1327BCF1"/>
    <w:rsid w:val="133E3EFB"/>
    <w:rsid w:val="1366125C"/>
    <w:rsid w:val="13771975"/>
    <w:rsid w:val="1380DB85"/>
    <w:rsid w:val="138FD32B"/>
    <w:rsid w:val="13A40305"/>
    <w:rsid w:val="13B0F7AC"/>
    <w:rsid w:val="14045985"/>
    <w:rsid w:val="1411763E"/>
    <w:rsid w:val="1421826A"/>
    <w:rsid w:val="14220015"/>
    <w:rsid w:val="14243CF2"/>
    <w:rsid w:val="1451EE3A"/>
    <w:rsid w:val="1458BED6"/>
    <w:rsid w:val="147A4FFA"/>
    <w:rsid w:val="147CAF6A"/>
    <w:rsid w:val="14838BC0"/>
    <w:rsid w:val="148FD2D0"/>
    <w:rsid w:val="149FD4D2"/>
    <w:rsid w:val="14CD551E"/>
    <w:rsid w:val="14E5B8A6"/>
    <w:rsid w:val="14EE770F"/>
    <w:rsid w:val="151AA836"/>
    <w:rsid w:val="1522705D"/>
    <w:rsid w:val="1523BF4F"/>
    <w:rsid w:val="1537CDA3"/>
    <w:rsid w:val="153D3473"/>
    <w:rsid w:val="1545ABB8"/>
    <w:rsid w:val="154BB9CA"/>
    <w:rsid w:val="154C547C"/>
    <w:rsid w:val="1599FBE3"/>
    <w:rsid w:val="15D9588F"/>
    <w:rsid w:val="15E61870"/>
    <w:rsid w:val="15F13B5D"/>
    <w:rsid w:val="16031D3B"/>
    <w:rsid w:val="1605F21A"/>
    <w:rsid w:val="165485F0"/>
    <w:rsid w:val="165A5034"/>
    <w:rsid w:val="165D33CC"/>
    <w:rsid w:val="1661EF87"/>
    <w:rsid w:val="16710DDE"/>
    <w:rsid w:val="1671887B"/>
    <w:rsid w:val="16753CF0"/>
    <w:rsid w:val="168A4BC4"/>
    <w:rsid w:val="169FF1C3"/>
    <w:rsid w:val="16CBA56B"/>
    <w:rsid w:val="16CF7011"/>
    <w:rsid w:val="16FEE2AA"/>
    <w:rsid w:val="170BF4C1"/>
    <w:rsid w:val="175D61BC"/>
    <w:rsid w:val="1762528C"/>
    <w:rsid w:val="17B9DFFE"/>
    <w:rsid w:val="17C3AF55"/>
    <w:rsid w:val="17E21B0A"/>
    <w:rsid w:val="17E83A00"/>
    <w:rsid w:val="17ECE986"/>
    <w:rsid w:val="17F5861F"/>
    <w:rsid w:val="180B01F5"/>
    <w:rsid w:val="1812A2F7"/>
    <w:rsid w:val="183F20DC"/>
    <w:rsid w:val="1872DBFC"/>
    <w:rsid w:val="18730090"/>
    <w:rsid w:val="1899A839"/>
    <w:rsid w:val="18B0B44D"/>
    <w:rsid w:val="18CAF04E"/>
    <w:rsid w:val="19057926"/>
    <w:rsid w:val="190A7946"/>
    <w:rsid w:val="19339494"/>
    <w:rsid w:val="1948769E"/>
    <w:rsid w:val="1952BE7A"/>
    <w:rsid w:val="195B8BE3"/>
    <w:rsid w:val="1969C576"/>
    <w:rsid w:val="196A0554"/>
    <w:rsid w:val="197867CE"/>
    <w:rsid w:val="197C4278"/>
    <w:rsid w:val="198D291C"/>
    <w:rsid w:val="19A98534"/>
    <w:rsid w:val="19C59E61"/>
    <w:rsid w:val="19DA9A77"/>
    <w:rsid w:val="19E0DB62"/>
    <w:rsid w:val="19FF8433"/>
    <w:rsid w:val="1A053865"/>
    <w:rsid w:val="1A19A370"/>
    <w:rsid w:val="1A1B7F7E"/>
    <w:rsid w:val="1A29EF7F"/>
    <w:rsid w:val="1A2A3BA3"/>
    <w:rsid w:val="1A5D6C3E"/>
    <w:rsid w:val="1A7FBEF7"/>
    <w:rsid w:val="1A7FF205"/>
    <w:rsid w:val="1A8BCAF5"/>
    <w:rsid w:val="1AACFE54"/>
    <w:rsid w:val="1AB7C500"/>
    <w:rsid w:val="1ABCCB70"/>
    <w:rsid w:val="1AC59297"/>
    <w:rsid w:val="1ACD4AF2"/>
    <w:rsid w:val="1ACFA016"/>
    <w:rsid w:val="1AD83D78"/>
    <w:rsid w:val="1AF99E1B"/>
    <w:rsid w:val="1B11109E"/>
    <w:rsid w:val="1B4294F3"/>
    <w:rsid w:val="1B5AE83D"/>
    <w:rsid w:val="1B797D1C"/>
    <w:rsid w:val="1B7A58BB"/>
    <w:rsid w:val="1B889B15"/>
    <w:rsid w:val="1B89D373"/>
    <w:rsid w:val="1B8A8DD4"/>
    <w:rsid w:val="1B951F47"/>
    <w:rsid w:val="1BACA183"/>
    <w:rsid w:val="1BCE9C2E"/>
    <w:rsid w:val="1BD59EF0"/>
    <w:rsid w:val="1BE04CC7"/>
    <w:rsid w:val="1BE1E42C"/>
    <w:rsid w:val="1BF0E346"/>
    <w:rsid w:val="1BF29DAB"/>
    <w:rsid w:val="1BF71024"/>
    <w:rsid w:val="1C086EC7"/>
    <w:rsid w:val="1C2C9929"/>
    <w:rsid w:val="1C3E7027"/>
    <w:rsid w:val="1C4B3566"/>
    <w:rsid w:val="1C4CF0E9"/>
    <w:rsid w:val="1C52B886"/>
    <w:rsid w:val="1C54AA1A"/>
    <w:rsid w:val="1C69B39F"/>
    <w:rsid w:val="1C7EFE7F"/>
    <w:rsid w:val="1C8143E8"/>
    <w:rsid w:val="1C9DA8D8"/>
    <w:rsid w:val="1CA6707C"/>
    <w:rsid w:val="1CE5A389"/>
    <w:rsid w:val="1D006CA5"/>
    <w:rsid w:val="1D015B56"/>
    <w:rsid w:val="1D07F560"/>
    <w:rsid w:val="1D0D2ACD"/>
    <w:rsid w:val="1D1DF00A"/>
    <w:rsid w:val="1D2146B6"/>
    <w:rsid w:val="1D5954C0"/>
    <w:rsid w:val="1D619041"/>
    <w:rsid w:val="1D783AA6"/>
    <w:rsid w:val="1D785931"/>
    <w:rsid w:val="1D83251C"/>
    <w:rsid w:val="1D868C31"/>
    <w:rsid w:val="1DA1F9FE"/>
    <w:rsid w:val="1DAC9ED1"/>
    <w:rsid w:val="1DCDEC32"/>
    <w:rsid w:val="1DF73346"/>
    <w:rsid w:val="1E01B3A2"/>
    <w:rsid w:val="1E05887F"/>
    <w:rsid w:val="1E1814B4"/>
    <w:rsid w:val="1E27C11C"/>
    <w:rsid w:val="1E2EFD06"/>
    <w:rsid w:val="1E3060A2"/>
    <w:rsid w:val="1E43C348"/>
    <w:rsid w:val="1E5EDD43"/>
    <w:rsid w:val="1E5FAC9A"/>
    <w:rsid w:val="1E75D790"/>
    <w:rsid w:val="1E7C447A"/>
    <w:rsid w:val="1E891755"/>
    <w:rsid w:val="1E89AEF3"/>
    <w:rsid w:val="1E8FA1B1"/>
    <w:rsid w:val="1EA01AC0"/>
    <w:rsid w:val="1EA4D818"/>
    <w:rsid w:val="1EAABF4D"/>
    <w:rsid w:val="1EC9945D"/>
    <w:rsid w:val="1ED406F7"/>
    <w:rsid w:val="1EE2DEC9"/>
    <w:rsid w:val="1EEF02EC"/>
    <w:rsid w:val="1F0D30D1"/>
    <w:rsid w:val="1F68CB89"/>
    <w:rsid w:val="1F835B9B"/>
    <w:rsid w:val="1F896144"/>
    <w:rsid w:val="1F8F8E32"/>
    <w:rsid w:val="1FC89CB8"/>
    <w:rsid w:val="1FFA37ED"/>
    <w:rsid w:val="201ED1B3"/>
    <w:rsid w:val="2068DDDE"/>
    <w:rsid w:val="20813522"/>
    <w:rsid w:val="2082163F"/>
    <w:rsid w:val="2091C06E"/>
    <w:rsid w:val="2097AB3B"/>
    <w:rsid w:val="20A09C62"/>
    <w:rsid w:val="20A2DE3F"/>
    <w:rsid w:val="20A62F13"/>
    <w:rsid w:val="20B25FEF"/>
    <w:rsid w:val="20B6B681"/>
    <w:rsid w:val="20B7C854"/>
    <w:rsid w:val="20CE9F60"/>
    <w:rsid w:val="20D944C0"/>
    <w:rsid w:val="20F937D2"/>
    <w:rsid w:val="2103990C"/>
    <w:rsid w:val="211282BE"/>
    <w:rsid w:val="2133FA7A"/>
    <w:rsid w:val="213464EA"/>
    <w:rsid w:val="215F9628"/>
    <w:rsid w:val="21663AFC"/>
    <w:rsid w:val="21685FB5"/>
    <w:rsid w:val="216DFA24"/>
    <w:rsid w:val="217CA7E7"/>
    <w:rsid w:val="218F837C"/>
    <w:rsid w:val="2195814D"/>
    <w:rsid w:val="219C48FC"/>
    <w:rsid w:val="21AAAAE5"/>
    <w:rsid w:val="21B2363E"/>
    <w:rsid w:val="21C74273"/>
    <w:rsid w:val="21DF3445"/>
    <w:rsid w:val="21FBED87"/>
    <w:rsid w:val="2203F942"/>
    <w:rsid w:val="2215369E"/>
    <w:rsid w:val="221FCFE7"/>
    <w:rsid w:val="2224B555"/>
    <w:rsid w:val="22274FE8"/>
    <w:rsid w:val="2238AC9D"/>
    <w:rsid w:val="223AE4CA"/>
    <w:rsid w:val="223F8E0D"/>
    <w:rsid w:val="22479890"/>
    <w:rsid w:val="2248F266"/>
    <w:rsid w:val="2298C165"/>
    <w:rsid w:val="22A2401B"/>
    <w:rsid w:val="22A4E529"/>
    <w:rsid w:val="22B1DF04"/>
    <w:rsid w:val="22E8E30D"/>
    <w:rsid w:val="22F0136B"/>
    <w:rsid w:val="2306EAB9"/>
    <w:rsid w:val="23192FE9"/>
    <w:rsid w:val="2321AE25"/>
    <w:rsid w:val="23331CE0"/>
    <w:rsid w:val="233495F3"/>
    <w:rsid w:val="233A4D8E"/>
    <w:rsid w:val="2345497D"/>
    <w:rsid w:val="2366196F"/>
    <w:rsid w:val="2366F1C9"/>
    <w:rsid w:val="236EABB3"/>
    <w:rsid w:val="23700838"/>
    <w:rsid w:val="238BBBE5"/>
    <w:rsid w:val="238C12C9"/>
    <w:rsid w:val="23A6DAD3"/>
    <w:rsid w:val="23AD2983"/>
    <w:rsid w:val="23B424CA"/>
    <w:rsid w:val="23B4BC18"/>
    <w:rsid w:val="23CC5920"/>
    <w:rsid w:val="23CE0546"/>
    <w:rsid w:val="23D640B9"/>
    <w:rsid w:val="23DC74FA"/>
    <w:rsid w:val="23DE1C49"/>
    <w:rsid w:val="23E4C2C7"/>
    <w:rsid w:val="23EB752A"/>
    <w:rsid w:val="241C16F7"/>
    <w:rsid w:val="241EAF9A"/>
    <w:rsid w:val="241F5868"/>
    <w:rsid w:val="2427D0D2"/>
    <w:rsid w:val="243DC038"/>
    <w:rsid w:val="24470A1C"/>
    <w:rsid w:val="24495AED"/>
    <w:rsid w:val="24548F5C"/>
    <w:rsid w:val="246F6532"/>
    <w:rsid w:val="2473D179"/>
    <w:rsid w:val="24A721E5"/>
    <w:rsid w:val="24BD9071"/>
    <w:rsid w:val="24C573A7"/>
    <w:rsid w:val="24C6DFCF"/>
    <w:rsid w:val="24FC67D4"/>
    <w:rsid w:val="24FFE4CD"/>
    <w:rsid w:val="2505AFA0"/>
    <w:rsid w:val="25094CA4"/>
    <w:rsid w:val="251F5A96"/>
    <w:rsid w:val="2533B7FB"/>
    <w:rsid w:val="25371E5C"/>
    <w:rsid w:val="253E25B3"/>
    <w:rsid w:val="2558B5B1"/>
    <w:rsid w:val="255C5617"/>
    <w:rsid w:val="255E0A3D"/>
    <w:rsid w:val="255E8922"/>
    <w:rsid w:val="256066D2"/>
    <w:rsid w:val="256E1121"/>
    <w:rsid w:val="25738EE0"/>
    <w:rsid w:val="25768892"/>
    <w:rsid w:val="257E8C6D"/>
    <w:rsid w:val="25910B14"/>
    <w:rsid w:val="259D03B5"/>
    <w:rsid w:val="25CBB9F3"/>
    <w:rsid w:val="262A6859"/>
    <w:rsid w:val="26353705"/>
    <w:rsid w:val="26574037"/>
    <w:rsid w:val="266A6749"/>
    <w:rsid w:val="269393BF"/>
    <w:rsid w:val="26B9C090"/>
    <w:rsid w:val="26CCFBBA"/>
    <w:rsid w:val="26CEC10B"/>
    <w:rsid w:val="26E68C62"/>
    <w:rsid w:val="273ED1ED"/>
    <w:rsid w:val="27542907"/>
    <w:rsid w:val="275CEB60"/>
    <w:rsid w:val="27704BEB"/>
    <w:rsid w:val="2770F42D"/>
    <w:rsid w:val="277EDE54"/>
    <w:rsid w:val="27844A69"/>
    <w:rsid w:val="279EB7DF"/>
    <w:rsid w:val="27C9C334"/>
    <w:rsid w:val="27CE47D4"/>
    <w:rsid w:val="27DA3C05"/>
    <w:rsid w:val="27E08E02"/>
    <w:rsid w:val="2831AE38"/>
    <w:rsid w:val="285F3B3A"/>
    <w:rsid w:val="286B2753"/>
    <w:rsid w:val="2887B138"/>
    <w:rsid w:val="2888AC61"/>
    <w:rsid w:val="288A9A08"/>
    <w:rsid w:val="28B079E2"/>
    <w:rsid w:val="28B11E4F"/>
    <w:rsid w:val="28B414DD"/>
    <w:rsid w:val="28C1BE2D"/>
    <w:rsid w:val="28D49DCE"/>
    <w:rsid w:val="28D5083A"/>
    <w:rsid w:val="290ACA1E"/>
    <w:rsid w:val="29153D29"/>
    <w:rsid w:val="29246339"/>
    <w:rsid w:val="29254DA2"/>
    <w:rsid w:val="2929EB91"/>
    <w:rsid w:val="293D371F"/>
    <w:rsid w:val="293DED0B"/>
    <w:rsid w:val="29659395"/>
    <w:rsid w:val="299944B4"/>
    <w:rsid w:val="299ED74D"/>
    <w:rsid w:val="29CA4F6B"/>
    <w:rsid w:val="2A0D3FFE"/>
    <w:rsid w:val="2A1493C4"/>
    <w:rsid w:val="2A2522A9"/>
    <w:rsid w:val="2A363765"/>
    <w:rsid w:val="2A45823D"/>
    <w:rsid w:val="2A62D46A"/>
    <w:rsid w:val="2A638D95"/>
    <w:rsid w:val="2A7404E9"/>
    <w:rsid w:val="2AA74EDF"/>
    <w:rsid w:val="2AADA080"/>
    <w:rsid w:val="2AB2D686"/>
    <w:rsid w:val="2AB87D38"/>
    <w:rsid w:val="2ABD9F42"/>
    <w:rsid w:val="2ACA8A1D"/>
    <w:rsid w:val="2ADC0A94"/>
    <w:rsid w:val="2AF6F317"/>
    <w:rsid w:val="2B241CFD"/>
    <w:rsid w:val="2B3AA993"/>
    <w:rsid w:val="2B4C18E8"/>
    <w:rsid w:val="2B699C69"/>
    <w:rsid w:val="2BBEBBFD"/>
    <w:rsid w:val="2BD3176E"/>
    <w:rsid w:val="2BD38521"/>
    <w:rsid w:val="2BDB34E2"/>
    <w:rsid w:val="2BEF9918"/>
    <w:rsid w:val="2BFE1AE7"/>
    <w:rsid w:val="2C4BC2D6"/>
    <w:rsid w:val="2C5090CE"/>
    <w:rsid w:val="2C72B47B"/>
    <w:rsid w:val="2C8DF162"/>
    <w:rsid w:val="2C9767B2"/>
    <w:rsid w:val="2C9D3457"/>
    <w:rsid w:val="2CB96137"/>
    <w:rsid w:val="2CDB6E85"/>
    <w:rsid w:val="2CDFA59B"/>
    <w:rsid w:val="2CE67545"/>
    <w:rsid w:val="2D042EDC"/>
    <w:rsid w:val="2D046AB1"/>
    <w:rsid w:val="2D081B3F"/>
    <w:rsid w:val="2D2CADF6"/>
    <w:rsid w:val="2D2E3076"/>
    <w:rsid w:val="2D2FEAF2"/>
    <w:rsid w:val="2D494810"/>
    <w:rsid w:val="2D5DDDC7"/>
    <w:rsid w:val="2D79F2B1"/>
    <w:rsid w:val="2DA8A34B"/>
    <w:rsid w:val="2DB2E9C4"/>
    <w:rsid w:val="2DD22C5D"/>
    <w:rsid w:val="2E0325AB"/>
    <w:rsid w:val="2E2B3A9B"/>
    <w:rsid w:val="2E3E87E6"/>
    <w:rsid w:val="2E489852"/>
    <w:rsid w:val="2E4DC7B7"/>
    <w:rsid w:val="2E5B2AEF"/>
    <w:rsid w:val="2E61DF8C"/>
    <w:rsid w:val="2E67BE51"/>
    <w:rsid w:val="2E78FF8C"/>
    <w:rsid w:val="2E984705"/>
    <w:rsid w:val="2E9B510B"/>
    <w:rsid w:val="2EC094B6"/>
    <w:rsid w:val="2EC27EFD"/>
    <w:rsid w:val="2EC87E57"/>
    <w:rsid w:val="2EF777A0"/>
    <w:rsid w:val="2EFE740E"/>
    <w:rsid w:val="2F002FE5"/>
    <w:rsid w:val="2F0574F4"/>
    <w:rsid w:val="2F0FDB36"/>
    <w:rsid w:val="2F28E7BB"/>
    <w:rsid w:val="2F5CBB5F"/>
    <w:rsid w:val="2F86A50E"/>
    <w:rsid w:val="2FE6F095"/>
    <w:rsid w:val="2FF06CEF"/>
    <w:rsid w:val="2FFDC2FA"/>
    <w:rsid w:val="30012AC9"/>
    <w:rsid w:val="3005EC14"/>
    <w:rsid w:val="301B1E85"/>
    <w:rsid w:val="302F55DD"/>
    <w:rsid w:val="30385CC2"/>
    <w:rsid w:val="307611A2"/>
    <w:rsid w:val="30764643"/>
    <w:rsid w:val="3088AC87"/>
    <w:rsid w:val="309463A7"/>
    <w:rsid w:val="30AC80CD"/>
    <w:rsid w:val="30BF7A97"/>
    <w:rsid w:val="30D339FC"/>
    <w:rsid w:val="30DD1C02"/>
    <w:rsid w:val="30F7D519"/>
    <w:rsid w:val="31320F7B"/>
    <w:rsid w:val="316BAC51"/>
    <w:rsid w:val="3170A57A"/>
    <w:rsid w:val="31761B27"/>
    <w:rsid w:val="317A15EC"/>
    <w:rsid w:val="31878139"/>
    <w:rsid w:val="3189EF63"/>
    <w:rsid w:val="3196090F"/>
    <w:rsid w:val="31C84711"/>
    <w:rsid w:val="31CE5B9E"/>
    <w:rsid w:val="31E14486"/>
    <w:rsid w:val="31EDBB33"/>
    <w:rsid w:val="31FA6BCC"/>
    <w:rsid w:val="32052987"/>
    <w:rsid w:val="32113192"/>
    <w:rsid w:val="321C697B"/>
    <w:rsid w:val="321E957D"/>
    <w:rsid w:val="326B3A1C"/>
    <w:rsid w:val="3272DE38"/>
    <w:rsid w:val="3276DD4E"/>
    <w:rsid w:val="32807186"/>
    <w:rsid w:val="328A4929"/>
    <w:rsid w:val="3294E58D"/>
    <w:rsid w:val="32BB3940"/>
    <w:rsid w:val="32E039ED"/>
    <w:rsid w:val="32E5EEA5"/>
    <w:rsid w:val="33177AA3"/>
    <w:rsid w:val="3322FBA3"/>
    <w:rsid w:val="333284C6"/>
    <w:rsid w:val="3338F716"/>
    <w:rsid w:val="3352457B"/>
    <w:rsid w:val="335E6854"/>
    <w:rsid w:val="3367E3A3"/>
    <w:rsid w:val="33A198FE"/>
    <w:rsid w:val="33A219EC"/>
    <w:rsid w:val="33FDB0FB"/>
    <w:rsid w:val="3427CDCE"/>
    <w:rsid w:val="342A89A7"/>
    <w:rsid w:val="34501CE5"/>
    <w:rsid w:val="346AD21B"/>
    <w:rsid w:val="3477FDFA"/>
    <w:rsid w:val="3484AF8E"/>
    <w:rsid w:val="3492DCB3"/>
    <w:rsid w:val="34DC24F0"/>
    <w:rsid w:val="34F08F68"/>
    <w:rsid w:val="34FDA46F"/>
    <w:rsid w:val="3500D52A"/>
    <w:rsid w:val="351F7339"/>
    <w:rsid w:val="35298FDA"/>
    <w:rsid w:val="356D6EDB"/>
    <w:rsid w:val="358F2A83"/>
    <w:rsid w:val="35967B5E"/>
    <w:rsid w:val="35AB4B3A"/>
    <w:rsid w:val="35D3668F"/>
    <w:rsid w:val="35E9AED7"/>
    <w:rsid w:val="35EC9AD0"/>
    <w:rsid w:val="35F59B31"/>
    <w:rsid w:val="360B61BD"/>
    <w:rsid w:val="361E73AA"/>
    <w:rsid w:val="362241AA"/>
    <w:rsid w:val="36257942"/>
    <w:rsid w:val="36887ADE"/>
    <w:rsid w:val="369096E6"/>
    <w:rsid w:val="36A62DE8"/>
    <w:rsid w:val="36ADCFEB"/>
    <w:rsid w:val="36B5D83D"/>
    <w:rsid w:val="36C856A5"/>
    <w:rsid w:val="36D20737"/>
    <w:rsid w:val="36D64CC1"/>
    <w:rsid w:val="36E0D3BC"/>
    <w:rsid w:val="36EA7D54"/>
    <w:rsid w:val="36F833BA"/>
    <w:rsid w:val="37082EB7"/>
    <w:rsid w:val="372BE523"/>
    <w:rsid w:val="372DC0FB"/>
    <w:rsid w:val="37324BBF"/>
    <w:rsid w:val="3733D577"/>
    <w:rsid w:val="375E6B7D"/>
    <w:rsid w:val="3787BDA7"/>
    <w:rsid w:val="37A27255"/>
    <w:rsid w:val="37A766B4"/>
    <w:rsid w:val="37D8FE41"/>
    <w:rsid w:val="37E3CABC"/>
    <w:rsid w:val="3828EBED"/>
    <w:rsid w:val="3844B999"/>
    <w:rsid w:val="386DB4B0"/>
    <w:rsid w:val="388ADB2E"/>
    <w:rsid w:val="38AF3944"/>
    <w:rsid w:val="38E6288C"/>
    <w:rsid w:val="38ED53B3"/>
    <w:rsid w:val="38FE3DD7"/>
    <w:rsid w:val="390A5A18"/>
    <w:rsid w:val="3914ECB8"/>
    <w:rsid w:val="392EB23D"/>
    <w:rsid w:val="39534C0D"/>
    <w:rsid w:val="39662EEA"/>
    <w:rsid w:val="396A8A41"/>
    <w:rsid w:val="3998AD25"/>
    <w:rsid w:val="39AF3B90"/>
    <w:rsid w:val="39D45BD9"/>
    <w:rsid w:val="39FF3D84"/>
    <w:rsid w:val="3A0CF667"/>
    <w:rsid w:val="3A10963F"/>
    <w:rsid w:val="3A1E0EAD"/>
    <w:rsid w:val="3A27DD39"/>
    <w:rsid w:val="3A35DF9B"/>
    <w:rsid w:val="3A4B48D4"/>
    <w:rsid w:val="3A98D20D"/>
    <w:rsid w:val="3AA5B36C"/>
    <w:rsid w:val="3AB513FE"/>
    <w:rsid w:val="3ABCBEE4"/>
    <w:rsid w:val="3ABD1FFA"/>
    <w:rsid w:val="3ACC41C2"/>
    <w:rsid w:val="3AD5824B"/>
    <w:rsid w:val="3AE9BFEC"/>
    <w:rsid w:val="3AF1008A"/>
    <w:rsid w:val="3AFCAB7D"/>
    <w:rsid w:val="3B28053E"/>
    <w:rsid w:val="3B2D6F2A"/>
    <w:rsid w:val="3B618DD1"/>
    <w:rsid w:val="3B7316DC"/>
    <w:rsid w:val="3B7B8E09"/>
    <w:rsid w:val="3BB76A05"/>
    <w:rsid w:val="3BC83107"/>
    <w:rsid w:val="3BD7FF73"/>
    <w:rsid w:val="3BDA8E31"/>
    <w:rsid w:val="3BF736CE"/>
    <w:rsid w:val="3C03DC19"/>
    <w:rsid w:val="3C04286B"/>
    <w:rsid w:val="3C0B21C7"/>
    <w:rsid w:val="3C1D9A70"/>
    <w:rsid w:val="3C3688BD"/>
    <w:rsid w:val="3C383010"/>
    <w:rsid w:val="3C514906"/>
    <w:rsid w:val="3C52328A"/>
    <w:rsid w:val="3C58F05B"/>
    <w:rsid w:val="3C5CD54D"/>
    <w:rsid w:val="3C6897CC"/>
    <w:rsid w:val="3C68B2E4"/>
    <w:rsid w:val="3C75B12F"/>
    <w:rsid w:val="3C8359CA"/>
    <w:rsid w:val="3C88FA6F"/>
    <w:rsid w:val="3C8DA18D"/>
    <w:rsid w:val="3CAD1537"/>
    <w:rsid w:val="3CAE0128"/>
    <w:rsid w:val="3CBD2F48"/>
    <w:rsid w:val="3CBEC1F3"/>
    <w:rsid w:val="3CC17C6A"/>
    <w:rsid w:val="3CC61FF1"/>
    <w:rsid w:val="3D0E7AE2"/>
    <w:rsid w:val="3D20BBDC"/>
    <w:rsid w:val="3D2839CF"/>
    <w:rsid w:val="3D312E8A"/>
    <w:rsid w:val="3D489980"/>
    <w:rsid w:val="3D5B3776"/>
    <w:rsid w:val="3D6F6DAF"/>
    <w:rsid w:val="3D70088E"/>
    <w:rsid w:val="3D98B71A"/>
    <w:rsid w:val="3DA2790D"/>
    <w:rsid w:val="3DBA1178"/>
    <w:rsid w:val="3DBC6B10"/>
    <w:rsid w:val="3DC152A5"/>
    <w:rsid w:val="3DC71FD9"/>
    <w:rsid w:val="3DCC7DDF"/>
    <w:rsid w:val="3DD6F69D"/>
    <w:rsid w:val="3E12A54C"/>
    <w:rsid w:val="3E13FA50"/>
    <w:rsid w:val="3E42A6F6"/>
    <w:rsid w:val="3E4CDBE4"/>
    <w:rsid w:val="3E5197FB"/>
    <w:rsid w:val="3E955036"/>
    <w:rsid w:val="3E9ED1D1"/>
    <w:rsid w:val="3EBF6EFB"/>
    <w:rsid w:val="3EE1C426"/>
    <w:rsid w:val="3EEE8F37"/>
    <w:rsid w:val="3EFFD1C9"/>
    <w:rsid w:val="3F20E6DE"/>
    <w:rsid w:val="3F30C9BF"/>
    <w:rsid w:val="3F3B81C3"/>
    <w:rsid w:val="3F4CD2D0"/>
    <w:rsid w:val="3F56B7BB"/>
    <w:rsid w:val="3F60109C"/>
    <w:rsid w:val="3F663C45"/>
    <w:rsid w:val="3F66A042"/>
    <w:rsid w:val="3F7A54B9"/>
    <w:rsid w:val="3F8D85A2"/>
    <w:rsid w:val="3F90A1D9"/>
    <w:rsid w:val="3F957C40"/>
    <w:rsid w:val="3F9D5046"/>
    <w:rsid w:val="3FBD8B69"/>
    <w:rsid w:val="3FF1A561"/>
    <w:rsid w:val="3FFB62F3"/>
    <w:rsid w:val="40120A57"/>
    <w:rsid w:val="405A03A2"/>
    <w:rsid w:val="4063BD58"/>
    <w:rsid w:val="407758A9"/>
    <w:rsid w:val="407C8C74"/>
    <w:rsid w:val="4090CB06"/>
    <w:rsid w:val="40A84B62"/>
    <w:rsid w:val="40A94FBA"/>
    <w:rsid w:val="40BF4889"/>
    <w:rsid w:val="41254B6A"/>
    <w:rsid w:val="412C7D84"/>
    <w:rsid w:val="4135AB7E"/>
    <w:rsid w:val="4159F295"/>
    <w:rsid w:val="4180F518"/>
    <w:rsid w:val="418C1B29"/>
    <w:rsid w:val="41A5255E"/>
    <w:rsid w:val="41B3C89B"/>
    <w:rsid w:val="41C980F2"/>
    <w:rsid w:val="41CBBA03"/>
    <w:rsid w:val="41E212E9"/>
    <w:rsid w:val="41E78558"/>
    <w:rsid w:val="41E7C0F4"/>
    <w:rsid w:val="41EE3BFD"/>
    <w:rsid w:val="41FBB0EA"/>
    <w:rsid w:val="4214D093"/>
    <w:rsid w:val="4236BF1E"/>
    <w:rsid w:val="4242AB96"/>
    <w:rsid w:val="4263B4ED"/>
    <w:rsid w:val="4293C2DB"/>
    <w:rsid w:val="42AB42A7"/>
    <w:rsid w:val="42AF6E94"/>
    <w:rsid w:val="42B26D71"/>
    <w:rsid w:val="42DF2677"/>
    <w:rsid w:val="42DFF276"/>
    <w:rsid w:val="42E87231"/>
    <w:rsid w:val="42EADA5E"/>
    <w:rsid w:val="42EF0755"/>
    <w:rsid w:val="42F9A548"/>
    <w:rsid w:val="435224D7"/>
    <w:rsid w:val="437D7409"/>
    <w:rsid w:val="437E5EA2"/>
    <w:rsid w:val="4386782E"/>
    <w:rsid w:val="4394368F"/>
    <w:rsid w:val="43961627"/>
    <w:rsid w:val="43A972DA"/>
    <w:rsid w:val="43C8601F"/>
    <w:rsid w:val="43C9504D"/>
    <w:rsid w:val="43D6AD05"/>
    <w:rsid w:val="43F7BAEA"/>
    <w:rsid w:val="4405D283"/>
    <w:rsid w:val="44386B95"/>
    <w:rsid w:val="444AB865"/>
    <w:rsid w:val="447515DA"/>
    <w:rsid w:val="4480A102"/>
    <w:rsid w:val="44823363"/>
    <w:rsid w:val="448DC68E"/>
    <w:rsid w:val="44953C24"/>
    <w:rsid w:val="44B04407"/>
    <w:rsid w:val="44B6E477"/>
    <w:rsid w:val="44CD4BFC"/>
    <w:rsid w:val="44F698CF"/>
    <w:rsid w:val="44FADC8A"/>
    <w:rsid w:val="44FBBDD3"/>
    <w:rsid w:val="4516A69E"/>
    <w:rsid w:val="45443B92"/>
    <w:rsid w:val="454BF9F7"/>
    <w:rsid w:val="455105AA"/>
    <w:rsid w:val="4569A6F7"/>
    <w:rsid w:val="456B41F7"/>
    <w:rsid w:val="45727D66"/>
    <w:rsid w:val="45874477"/>
    <w:rsid w:val="45935218"/>
    <w:rsid w:val="45A5B2A3"/>
    <w:rsid w:val="45B33C2D"/>
    <w:rsid w:val="45B81F97"/>
    <w:rsid w:val="45D86B89"/>
    <w:rsid w:val="46084CFE"/>
    <w:rsid w:val="4615B356"/>
    <w:rsid w:val="461B9E88"/>
    <w:rsid w:val="463676EE"/>
    <w:rsid w:val="464B7206"/>
    <w:rsid w:val="465B7360"/>
    <w:rsid w:val="468397F5"/>
    <w:rsid w:val="46885596"/>
    <w:rsid w:val="468BD820"/>
    <w:rsid w:val="46B915F7"/>
    <w:rsid w:val="46BFE2C9"/>
    <w:rsid w:val="46C02B28"/>
    <w:rsid w:val="46C29F19"/>
    <w:rsid w:val="46D0A154"/>
    <w:rsid w:val="46E0049C"/>
    <w:rsid w:val="4712A7C5"/>
    <w:rsid w:val="471F7A61"/>
    <w:rsid w:val="47262338"/>
    <w:rsid w:val="4736F5DE"/>
    <w:rsid w:val="47451216"/>
    <w:rsid w:val="4747EBB4"/>
    <w:rsid w:val="4778C121"/>
    <w:rsid w:val="477E15EB"/>
    <w:rsid w:val="478F55C1"/>
    <w:rsid w:val="47B00453"/>
    <w:rsid w:val="47EEF79D"/>
    <w:rsid w:val="480B51A5"/>
    <w:rsid w:val="48220EB0"/>
    <w:rsid w:val="48230A1F"/>
    <w:rsid w:val="482961A8"/>
    <w:rsid w:val="4831F10B"/>
    <w:rsid w:val="48531BE5"/>
    <w:rsid w:val="485BC6CC"/>
    <w:rsid w:val="487EA594"/>
    <w:rsid w:val="488A82C2"/>
    <w:rsid w:val="488DBC7D"/>
    <w:rsid w:val="488F1C68"/>
    <w:rsid w:val="48A17018"/>
    <w:rsid w:val="48A74F4F"/>
    <w:rsid w:val="48BDC889"/>
    <w:rsid w:val="48D78A39"/>
    <w:rsid w:val="48FBFEF9"/>
    <w:rsid w:val="4917B330"/>
    <w:rsid w:val="4919E64C"/>
    <w:rsid w:val="497BB913"/>
    <w:rsid w:val="49A5985B"/>
    <w:rsid w:val="49A77206"/>
    <w:rsid w:val="49CDAF30"/>
    <w:rsid w:val="49E46027"/>
    <w:rsid w:val="49E92B1B"/>
    <w:rsid w:val="4A17A55E"/>
    <w:rsid w:val="4A5EE265"/>
    <w:rsid w:val="4A680E0E"/>
    <w:rsid w:val="4A759A0D"/>
    <w:rsid w:val="4A7832D8"/>
    <w:rsid w:val="4A86AD50"/>
    <w:rsid w:val="4A8D45B1"/>
    <w:rsid w:val="4A9D8F6E"/>
    <w:rsid w:val="4AB57A80"/>
    <w:rsid w:val="4AC95B1E"/>
    <w:rsid w:val="4AD872EC"/>
    <w:rsid w:val="4ADCC120"/>
    <w:rsid w:val="4AF79462"/>
    <w:rsid w:val="4B02C918"/>
    <w:rsid w:val="4B075798"/>
    <w:rsid w:val="4B1AAED2"/>
    <w:rsid w:val="4B28462D"/>
    <w:rsid w:val="4B29BAC0"/>
    <w:rsid w:val="4B2C044D"/>
    <w:rsid w:val="4B3A6C13"/>
    <w:rsid w:val="4B48A0CC"/>
    <w:rsid w:val="4B5A61E5"/>
    <w:rsid w:val="4B5AAAE1"/>
    <w:rsid w:val="4B6C24B3"/>
    <w:rsid w:val="4B6C5DF1"/>
    <w:rsid w:val="4B6E36E2"/>
    <w:rsid w:val="4B802E51"/>
    <w:rsid w:val="4B810C10"/>
    <w:rsid w:val="4B8A1A56"/>
    <w:rsid w:val="4BA00F28"/>
    <w:rsid w:val="4BB08D15"/>
    <w:rsid w:val="4BB33AC5"/>
    <w:rsid w:val="4BB375BF"/>
    <w:rsid w:val="4BB9EB22"/>
    <w:rsid w:val="4BDB568B"/>
    <w:rsid w:val="4BE222BF"/>
    <w:rsid w:val="4BEC56EC"/>
    <w:rsid w:val="4BFEDB58"/>
    <w:rsid w:val="4C09B6D9"/>
    <w:rsid w:val="4C0D2BF3"/>
    <w:rsid w:val="4C18A7A8"/>
    <w:rsid w:val="4C23406A"/>
    <w:rsid w:val="4C2B2345"/>
    <w:rsid w:val="4C2EFC8F"/>
    <w:rsid w:val="4C3628F3"/>
    <w:rsid w:val="4C3E393B"/>
    <w:rsid w:val="4C62D245"/>
    <w:rsid w:val="4C739CFE"/>
    <w:rsid w:val="4CB09179"/>
    <w:rsid w:val="4CB63623"/>
    <w:rsid w:val="4CBD6FF3"/>
    <w:rsid w:val="4CF99EE4"/>
    <w:rsid w:val="4CFC1014"/>
    <w:rsid w:val="4D57A1EA"/>
    <w:rsid w:val="4D57D412"/>
    <w:rsid w:val="4D5F4345"/>
    <w:rsid w:val="4D76B97E"/>
    <w:rsid w:val="4D7D8F4B"/>
    <w:rsid w:val="4D88874F"/>
    <w:rsid w:val="4DB7BD53"/>
    <w:rsid w:val="4E0110E4"/>
    <w:rsid w:val="4E05CC3A"/>
    <w:rsid w:val="4E0FE552"/>
    <w:rsid w:val="4E18C4CA"/>
    <w:rsid w:val="4E2A0338"/>
    <w:rsid w:val="4E64BF10"/>
    <w:rsid w:val="4E7975C9"/>
    <w:rsid w:val="4E8F758F"/>
    <w:rsid w:val="4E937862"/>
    <w:rsid w:val="4ECAC183"/>
    <w:rsid w:val="4ECF1733"/>
    <w:rsid w:val="4F091FEC"/>
    <w:rsid w:val="4F09E34D"/>
    <w:rsid w:val="4F17AF6A"/>
    <w:rsid w:val="4F4207C3"/>
    <w:rsid w:val="4F6B7B9A"/>
    <w:rsid w:val="4F70B3A1"/>
    <w:rsid w:val="4F986609"/>
    <w:rsid w:val="4F9875D0"/>
    <w:rsid w:val="4FA1E6B2"/>
    <w:rsid w:val="4FE68E81"/>
    <w:rsid w:val="4FEB5432"/>
    <w:rsid w:val="5021BEC8"/>
    <w:rsid w:val="5058EF77"/>
    <w:rsid w:val="5059A34A"/>
    <w:rsid w:val="50722889"/>
    <w:rsid w:val="50B2F7DB"/>
    <w:rsid w:val="50C5149C"/>
    <w:rsid w:val="50CC546D"/>
    <w:rsid w:val="50EB956D"/>
    <w:rsid w:val="510B77A9"/>
    <w:rsid w:val="510CD0F2"/>
    <w:rsid w:val="51218200"/>
    <w:rsid w:val="514E5624"/>
    <w:rsid w:val="5154A69E"/>
    <w:rsid w:val="5155D750"/>
    <w:rsid w:val="51854E9D"/>
    <w:rsid w:val="51A74A0D"/>
    <w:rsid w:val="51A9D649"/>
    <w:rsid w:val="51ABE869"/>
    <w:rsid w:val="51B4B347"/>
    <w:rsid w:val="5206D796"/>
    <w:rsid w:val="520CB30D"/>
    <w:rsid w:val="52243C33"/>
    <w:rsid w:val="522A7159"/>
    <w:rsid w:val="5232D1A1"/>
    <w:rsid w:val="5241DBFB"/>
    <w:rsid w:val="52653E8A"/>
    <w:rsid w:val="5279306B"/>
    <w:rsid w:val="52C4AA1B"/>
    <w:rsid w:val="52CBC69A"/>
    <w:rsid w:val="52D418B5"/>
    <w:rsid w:val="52D79E46"/>
    <w:rsid w:val="52E96078"/>
    <w:rsid w:val="52EE0CB2"/>
    <w:rsid w:val="52F5A598"/>
    <w:rsid w:val="52FDD015"/>
    <w:rsid w:val="53181FC2"/>
    <w:rsid w:val="53240B6C"/>
    <w:rsid w:val="53292EC6"/>
    <w:rsid w:val="5331658C"/>
    <w:rsid w:val="533D2F67"/>
    <w:rsid w:val="5380671C"/>
    <w:rsid w:val="538467C0"/>
    <w:rsid w:val="539A276E"/>
    <w:rsid w:val="53A87B81"/>
    <w:rsid w:val="53C8F3C2"/>
    <w:rsid w:val="53CA8CE4"/>
    <w:rsid w:val="53E584AC"/>
    <w:rsid w:val="53F22F77"/>
    <w:rsid w:val="53FC5089"/>
    <w:rsid w:val="540E3946"/>
    <w:rsid w:val="540EED8C"/>
    <w:rsid w:val="541578E6"/>
    <w:rsid w:val="541CC20C"/>
    <w:rsid w:val="5426A912"/>
    <w:rsid w:val="5433902D"/>
    <w:rsid w:val="543D6BC2"/>
    <w:rsid w:val="5458A6E0"/>
    <w:rsid w:val="54592BE9"/>
    <w:rsid w:val="545EEE0A"/>
    <w:rsid w:val="54673B12"/>
    <w:rsid w:val="54713D89"/>
    <w:rsid w:val="5473D7E0"/>
    <w:rsid w:val="54942FF3"/>
    <w:rsid w:val="549DD811"/>
    <w:rsid w:val="549E73E3"/>
    <w:rsid w:val="54B23307"/>
    <w:rsid w:val="54B3F023"/>
    <w:rsid w:val="54BE35C6"/>
    <w:rsid w:val="54D49915"/>
    <w:rsid w:val="54DA2EB8"/>
    <w:rsid w:val="54DC9CE2"/>
    <w:rsid w:val="5506D95F"/>
    <w:rsid w:val="550F167A"/>
    <w:rsid w:val="551BF773"/>
    <w:rsid w:val="552DB095"/>
    <w:rsid w:val="553BBCA7"/>
    <w:rsid w:val="553DCD83"/>
    <w:rsid w:val="555BEF72"/>
    <w:rsid w:val="555C0128"/>
    <w:rsid w:val="5572A530"/>
    <w:rsid w:val="5575FFB0"/>
    <w:rsid w:val="55B07ED7"/>
    <w:rsid w:val="55B8E799"/>
    <w:rsid w:val="55F81C03"/>
    <w:rsid w:val="56062A8C"/>
    <w:rsid w:val="56283E52"/>
    <w:rsid w:val="5640026F"/>
    <w:rsid w:val="5647CCAA"/>
    <w:rsid w:val="5657E424"/>
    <w:rsid w:val="5662CC8A"/>
    <w:rsid w:val="567ABB30"/>
    <w:rsid w:val="5684252E"/>
    <w:rsid w:val="56BBFA86"/>
    <w:rsid w:val="56D9097C"/>
    <w:rsid w:val="56DC415E"/>
    <w:rsid w:val="56F187C8"/>
    <w:rsid w:val="57116E6A"/>
    <w:rsid w:val="571636EF"/>
    <w:rsid w:val="571DDCE5"/>
    <w:rsid w:val="571FF66B"/>
    <w:rsid w:val="5732D149"/>
    <w:rsid w:val="5743B938"/>
    <w:rsid w:val="574D19A8"/>
    <w:rsid w:val="576564E8"/>
    <w:rsid w:val="57657261"/>
    <w:rsid w:val="5783FFBA"/>
    <w:rsid w:val="57B31A08"/>
    <w:rsid w:val="57B6EC97"/>
    <w:rsid w:val="57BBA4F2"/>
    <w:rsid w:val="57BF3DCA"/>
    <w:rsid w:val="57C1338D"/>
    <w:rsid w:val="58083C7D"/>
    <w:rsid w:val="58085346"/>
    <w:rsid w:val="58094471"/>
    <w:rsid w:val="58143DA4"/>
    <w:rsid w:val="581AE9F4"/>
    <w:rsid w:val="5837A414"/>
    <w:rsid w:val="583918F8"/>
    <w:rsid w:val="586C1D87"/>
    <w:rsid w:val="5880C884"/>
    <w:rsid w:val="5886733C"/>
    <w:rsid w:val="58A490A2"/>
    <w:rsid w:val="58D0FD9A"/>
    <w:rsid w:val="58E1CEC9"/>
    <w:rsid w:val="58ECE4E8"/>
    <w:rsid w:val="58EEB6AE"/>
    <w:rsid w:val="58F4C9C3"/>
    <w:rsid w:val="58FA40E4"/>
    <w:rsid w:val="5929C08B"/>
    <w:rsid w:val="5949F39C"/>
    <w:rsid w:val="596D36EC"/>
    <w:rsid w:val="596E83D5"/>
    <w:rsid w:val="5980C47A"/>
    <w:rsid w:val="598AA1D0"/>
    <w:rsid w:val="59D1B117"/>
    <w:rsid w:val="59D82E8F"/>
    <w:rsid w:val="59F9D99D"/>
    <w:rsid w:val="5A07EDE8"/>
    <w:rsid w:val="5A1817A8"/>
    <w:rsid w:val="5A206D6B"/>
    <w:rsid w:val="5A252648"/>
    <w:rsid w:val="5A2C4F5E"/>
    <w:rsid w:val="5A5D4FF3"/>
    <w:rsid w:val="5A601268"/>
    <w:rsid w:val="5A62618E"/>
    <w:rsid w:val="5A7BF599"/>
    <w:rsid w:val="5AB064E5"/>
    <w:rsid w:val="5AB16299"/>
    <w:rsid w:val="5ABB64C3"/>
    <w:rsid w:val="5AD35926"/>
    <w:rsid w:val="5AD54B06"/>
    <w:rsid w:val="5AE18215"/>
    <w:rsid w:val="5B355A3E"/>
    <w:rsid w:val="5B37C67D"/>
    <w:rsid w:val="5B383DD6"/>
    <w:rsid w:val="5B5E3D91"/>
    <w:rsid w:val="5B700817"/>
    <w:rsid w:val="5B72E4C0"/>
    <w:rsid w:val="5B8A9176"/>
    <w:rsid w:val="5B92169A"/>
    <w:rsid w:val="5B97883F"/>
    <w:rsid w:val="5B9ABB81"/>
    <w:rsid w:val="5BA5074C"/>
    <w:rsid w:val="5BA7762B"/>
    <w:rsid w:val="5BAB7EEA"/>
    <w:rsid w:val="5BB8F4CB"/>
    <w:rsid w:val="5BC4283F"/>
    <w:rsid w:val="5BC4A062"/>
    <w:rsid w:val="5BCCA0AB"/>
    <w:rsid w:val="5BD9B3E7"/>
    <w:rsid w:val="5BF51E31"/>
    <w:rsid w:val="5BF894CB"/>
    <w:rsid w:val="5C104326"/>
    <w:rsid w:val="5C26D80B"/>
    <w:rsid w:val="5C697174"/>
    <w:rsid w:val="5C7DF76F"/>
    <w:rsid w:val="5CBBA32C"/>
    <w:rsid w:val="5CD3C15E"/>
    <w:rsid w:val="5CE2B486"/>
    <w:rsid w:val="5D12057C"/>
    <w:rsid w:val="5D4B8DEF"/>
    <w:rsid w:val="5D6D5770"/>
    <w:rsid w:val="5D758448"/>
    <w:rsid w:val="5D9EF99D"/>
    <w:rsid w:val="5DC227D1"/>
    <w:rsid w:val="5DEFDBC4"/>
    <w:rsid w:val="5E1EEF41"/>
    <w:rsid w:val="5E405130"/>
    <w:rsid w:val="5E5021E2"/>
    <w:rsid w:val="5E637A9F"/>
    <w:rsid w:val="5E6C738A"/>
    <w:rsid w:val="5EA051DA"/>
    <w:rsid w:val="5ECB9112"/>
    <w:rsid w:val="5ECE539A"/>
    <w:rsid w:val="5ED26FBF"/>
    <w:rsid w:val="5ED54554"/>
    <w:rsid w:val="5ED7AF6A"/>
    <w:rsid w:val="5EDEE02A"/>
    <w:rsid w:val="5EE91A08"/>
    <w:rsid w:val="5EEB9EC7"/>
    <w:rsid w:val="5F028AA9"/>
    <w:rsid w:val="5F32862C"/>
    <w:rsid w:val="5F49DE67"/>
    <w:rsid w:val="5F58BAA7"/>
    <w:rsid w:val="5F5AEA9E"/>
    <w:rsid w:val="5F681B11"/>
    <w:rsid w:val="5F759486"/>
    <w:rsid w:val="5F81A2AC"/>
    <w:rsid w:val="5F9C6072"/>
    <w:rsid w:val="5F9FDBB1"/>
    <w:rsid w:val="5FBA0E02"/>
    <w:rsid w:val="5FBC9A3C"/>
    <w:rsid w:val="5FD8AD35"/>
    <w:rsid w:val="5FE593C7"/>
    <w:rsid w:val="5FF5E031"/>
    <w:rsid w:val="605C6C9F"/>
    <w:rsid w:val="606BE2FC"/>
    <w:rsid w:val="607BDA0E"/>
    <w:rsid w:val="60841967"/>
    <w:rsid w:val="6087B8F0"/>
    <w:rsid w:val="609D6CC5"/>
    <w:rsid w:val="609EEC3F"/>
    <w:rsid w:val="60B0A1EE"/>
    <w:rsid w:val="60CE6E58"/>
    <w:rsid w:val="60D8F332"/>
    <w:rsid w:val="60EA859E"/>
    <w:rsid w:val="60F033D0"/>
    <w:rsid w:val="61039338"/>
    <w:rsid w:val="610F1704"/>
    <w:rsid w:val="611470A8"/>
    <w:rsid w:val="612AE242"/>
    <w:rsid w:val="6148D353"/>
    <w:rsid w:val="6154BDD0"/>
    <w:rsid w:val="615CCBBF"/>
    <w:rsid w:val="619B64D1"/>
    <w:rsid w:val="619CB6F1"/>
    <w:rsid w:val="61A6808C"/>
    <w:rsid w:val="61C1B056"/>
    <w:rsid w:val="61C9247E"/>
    <w:rsid w:val="61DC6A16"/>
    <w:rsid w:val="6203E74E"/>
    <w:rsid w:val="621BD6B1"/>
    <w:rsid w:val="6247A824"/>
    <w:rsid w:val="625B0584"/>
    <w:rsid w:val="6265A3A5"/>
    <w:rsid w:val="6265D958"/>
    <w:rsid w:val="626B2A04"/>
    <w:rsid w:val="62749F58"/>
    <w:rsid w:val="62797817"/>
    <w:rsid w:val="62864C96"/>
    <w:rsid w:val="62A743B7"/>
    <w:rsid w:val="62B214EA"/>
    <w:rsid w:val="62CC9030"/>
    <w:rsid w:val="62DF660A"/>
    <w:rsid w:val="62F763DD"/>
    <w:rsid w:val="6339D18C"/>
    <w:rsid w:val="6353BFA4"/>
    <w:rsid w:val="63746122"/>
    <w:rsid w:val="6375CF16"/>
    <w:rsid w:val="638962E8"/>
    <w:rsid w:val="638ECF3A"/>
    <w:rsid w:val="63B2C21C"/>
    <w:rsid w:val="63B42F07"/>
    <w:rsid w:val="63D04206"/>
    <w:rsid w:val="63E84E40"/>
    <w:rsid w:val="63FC900A"/>
    <w:rsid w:val="64157D82"/>
    <w:rsid w:val="64454E38"/>
    <w:rsid w:val="6457E720"/>
    <w:rsid w:val="647B366B"/>
    <w:rsid w:val="6495503B"/>
    <w:rsid w:val="64EAC7D8"/>
    <w:rsid w:val="64EE43A5"/>
    <w:rsid w:val="64F09BC6"/>
    <w:rsid w:val="6511AA80"/>
    <w:rsid w:val="651563EE"/>
    <w:rsid w:val="6517BD37"/>
    <w:rsid w:val="652FC849"/>
    <w:rsid w:val="6539920A"/>
    <w:rsid w:val="6539E0E6"/>
    <w:rsid w:val="6570DDE8"/>
    <w:rsid w:val="6576C8EA"/>
    <w:rsid w:val="65B6E5F4"/>
    <w:rsid w:val="65C8D848"/>
    <w:rsid w:val="65D63790"/>
    <w:rsid w:val="65EF7573"/>
    <w:rsid w:val="6602BF67"/>
    <w:rsid w:val="66074052"/>
    <w:rsid w:val="660EF411"/>
    <w:rsid w:val="662948D5"/>
    <w:rsid w:val="662F36B8"/>
    <w:rsid w:val="663D4A7D"/>
    <w:rsid w:val="665EF826"/>
    <w:rsid w:val="66739FE7"/>
    <w:rsid w:val="6673A892"/>
    <w:rsid w:val="66795E12"/>
    <w:rsid w:val="6687B6DE"/>
    <w:rsid w:val="66D8412C"/>
    <w:rsid w:val="66DDB921"/>
    <w:rsid w:val="66E10A25"/>
    <w:rsid w:val="66E6036E"/>
    <w:rsid w:val="66F79854"/>
    <w:rsid w:val="6728BACD"/>
    <w:rsid w:val="673A7562"/>
    <w:rsid w:val="6744C659"/>
    <w:rsid w:val="675EF49D"/>
    <w:rsid w:val="67640029"/>
    <w:rsid w:val="676EBC9F"/>
    <w:rsid w:val="679755F4"/>
    <w:rsid w:val="67BA24FF"/>
    <w:rsid w:val="67BBE847"/>
    <w:rsid w:val="67D0F887"/>
    <w:rsid w:val="67D487F8"/>
    <w:rsid w:val="67D7DAC4"/>
    <w:rsid w:val="67D81FFF"/>
    <w:rsid w:val="67E055B1"/>
    <w:rsid w:val="67ED276B"/>
    <w:rsid w:val="67F0BC8E"/>
    <w:rsid w:val="68052655"/>
    <w:rsid w:val="680B2CD5"/>
    <w:rsid w:val="6813FE47"/>
    <w:rsid w:val="683616D8"/>
    <w:rsid w:val="68632933"/>
    <w:rsid w:val="687C7131"/>
    <w:rsid w:val="68AB303F"/>
    <w:rsid w:val="68C5C37F"/>
    <w:rsid w:val="68CE8780"/>
    <w:rsid w:val="68CEEC02"/>
    <w:rsid w:val="68DC6F26"/>
    <w:rsid w:val="68DFC922"/>
    <w:rsid w:val="6910253D"/>
    <w:rsid w:val="6911706A"/>
    <w:rsid w:val="692AB251"/>
    <w:rsid w:val="6943B872"/>
    <w:rsid w:val="69580FEF"/>
    <w:rsid w:val="6966E6D8"/>
    <w:rsid w:val="696CFBB9"/>
    <w:rsid w:val="697682DA"/>
    <w:rsid w:val="6984604A"/>
    <w:rsid w:val="699F8DE7"/>
    <w:rsid w:val="69B26BD9"/>
    <w:rsid w:val="69B8FE5B"/>
    <w:rsid w:val="69BD073F"/>
    <w:rsid w:val="69C0800C"/>
    <w:rsid w:val="69CF68E7"/>
    <w:rsid w:val="69F19D04"/>
    <w:rsid w:val="69F99607"/>
    <w:rsid w:val="6A13CC61"/>
    <w:rsid w:val="6A3CF34F"/>
    <w:rsid w:val="6A40AE07"/>
    <w:rsid w:val="6A4C35D1"/>
    <w:rsid w:val="6A4EF17E"/>
    <w:rsid w:val="6A530366"/>
    <w:rsid w:val="6A64A1FD"/>
    <w:rsid w:val="6A783F87"/>
    <w:rsid w:val="6A8C62E4"/>
    <w:rsid w:val="6AA9A8B3"/>
    <w:rsid w:val="6ABEC053"/>
    <w:rsid w:val="6AD8129A"/>
    <w:rsid w:val="6ADAAE6F"/>
    <w:rsid w:val="6AE59C70"/>
    <w:rsid w:val="6AEA229C"/>
    <w:rsid w:val="6AF2604C"/>
    <w:rsid w:val="6AF52FE3"/>
    <w:rsid w:val="6AF61D9B"/>
    <w:rsid w:val="6B028C61"/>
    <w:rsid w:val="6B1E5D4E"/>
    <w:rsid w:val="6B265C00"/>
    <w:rsid w:val="6B2B634F"/>
    <w:rsid w:val="6B2F0D05"/>
    <w:rsid w:val="6B363D98"/>
    <w:rsid w:val="6B3D1734"/>
    <w:rsid w:val="6B515420"/>
    <w:rsid w:val="6B51B501"/>
    <w:rsid w:val="6B547D08"/>
    <w:rsid w:val="6B6ADCD2"/>
    <w:rsid w:val="6B7566CC"/>
    <w:rsid w:val="6B75F13F"/>
    <w:rsid w:val="6B93C293"/>
    <w:rsid w:val="6BB66C5D"/>
    <w:rsid w:val="6BE064E6"/>
    <w:rsid w:val="6BFA89A9"/>
    <w:rsid w:val="6C0B2B9B"/>
    <w:rsid w:val="6C18EFAE"/>
    <w:rsid w:val="6C1E63A9"/>
    <w:rsid w:val="6C260152"/>
    <w:rsid w:val="6C2E5926"/>
    <w:rsid w:val="6C38451B"/>
    <w:rsid w:val="6C49FAAD"/>
    <w:rsid w:val="6C4C02BE"/>
    <w:rsid w:val="6C708BA5"/>
    <w:rsid w:val="6C8F6956"/>
    <w:rsid w:val="6CB52911"/>
    <w:rsid w:val="6CC19BA0"/>
    <w:rsid w:val="6CC532F5"/>
    <w:rsid w:val="6CC9B994"/>
    <w:rsid w:val="6CEF05C8"/>
    <w:rsid w:val="6D0504C7"/>
    <w:rsid w:val="6D1715D0"/>
    <w:rsid w:val="6D332AAB"/>
    <w:rsid w:val="6D71982A"/>
    <w:rsid w:val="6D8D6B25"/>
    <w:rsid w:val="6DA1E001"/>
    <w:rsid w:val="6DC1441F"/>
    <w:rsid w:val="6DE3E151"/>
    <w:rsid w:val="6E2DDEC9"/>
    <w:rsid w:val="6E47A9BC"/>
    <w:rsid w:val="6E6642A8"/>
    <w:rsid w:val="6E7CAA69"/>
    <w:rsid w:val="6E95F9BC"/>
    <w:rsid w:val="6EB283B9"/>
    <w:rsid w:val="6EB96460"/>
    <w:rsid w:val="6F25A395"/>
    <w:rsid w:val="6F2C3FD4"/>
    <w:rsid w:val="6F2F6B9E"/>
    <w:rsid w:val="6F4649ED"/>
    <w:rsid w:val="6F5AC81C"/>
    <w:rsid w:val="6F5B8D9C"/>
    <w:rsid w:val="6F687C53"/>
    <w:rsid w:val="6F688460"/>
    <w:rsid w:val="6F6AD035"/>
    <w:rsid w:val="6F7A47A1"/>
    <w:rsid w:val="6F7D19D6"/>
    <w:rsid w:val="6F85FE0F"/>
    <w:rsid w:val="6FB0519F"/>
    <w:rsid w:val="6FB48919"/>
    <w:rsid w:val="6FDB89C0"/>
    <w:rsid w:val="6FFDE24E"/>
    <w:rsid w:val="70003E2A"/>
    <w:rsid w:val="701149F9"/>
    <w:rsid w:val="7020EC6C"/>
    <w:rsid w:val="702F4174"/>
    <w:rsid w:val="702FC190"/>
    <w:rsid w:val="704AD1DB"/>
    <w:rsid w:val="704BAFFD"/>
    <w:rsid w:val="70791CC4"/>
    <w:rsid w:val="70921FFD"/>
    <w:rsid w:val="7093B5E1"/>
    <w:rsid w:val="70964F00"/>
    <w:rsid w:val="709845A7"/>
    <w:rsid w:val="70A956E2"/>
    <w:rsid w:val="70AFA89C"/>
    <w:rsid w:val="70B2AD7F"/>
    <w:rsid w:val="70C9617B"/>
    <w:rsid w:val="70D6CE8F"/>
    <w:rsid w:val="70E22A1E"/>
    <w:rsid w:val="7120D7BD"/>
    <w:rsid w:val="713281D3"/>
    <w:rsid w:val="713DC913"/>
    <w:rsid w:val="714311E3"/>
    <w:rsid w:val="714803D8"/>
    <w:rsid w:val="715259B1"/>
    <w:rsid w:val="71848444"/>
    <w:rsid w:val="719F7FBE"/>
    <w:rsid w:val="71B692F5"/>
    <w:rsid w:val="71BBCE91"/>
    <w:rsid w:val="71E71612"/>
    <w:rsid w:val="71FC7F8A"/>
    <w:rsid w:val="7212938D"/>
    <w:rsid w:val="72450728"/>
    <w:rsid w:val="727890FE"/>
    <w:rsid w:val="727AC049"/>
    <w:rsid w:val="727B3A68"/>
    <w:rsid w:val="7296ACCD"/>
    <w:rsid w:val="729A8159"/>
    <w:rsid w:val="72ABDE4A"/>
    <w:rsid w:val="72ACEF40"/>
    <w:rsid w:val="72B23C24"/>
    <w:rsid w:val="72BFCF4C"/>
    <w:rsid w:val="72C8AC01"/>
    <w:rsid w:val="72D9EED4"/>
    <w:rsid w:val="72F61ABE"/>
    <w:rsid w:val="72FB0E83"/>
    <w:rsid w:val="732BFA92"/>
    <w:rsid w:val="732D0B7B"/>
    <w:rsid w:val="73382749"/>
    <w:rsid w:val="73468B08"/>
    <w:rsid w:val="736022A4"/>
    <w:rsid w:val="73661B9B"/>
    <w:rsid w:val="736DCE9D"/>
    <w:rsid w:val="736EB25F"/>
    <w:rsid w:val="7395E313"/>
    <w:rsid w:val="73A7AF63"/>
    <w:rsid w:val="73FEDF52"/>
    <w:rsid w:val="7407F530"/>
    <w:rsid w:val="7418DF50"/>
    <w:rsid w:val="741D7C40"/>
    <w:rsid w:val="74229508"/>
    <w:rsid w:val="7452E0CC"/>
    <w:rsid w:val="74661159"/>
    <w:rsid w:val="74748C76"/>
    <w:rsid w:val="7483F7F0"/>
    <w:rsid w:val="7492A9A9"/>
    <w:rsid w:val="7492EC21"/>
    <w:rsid w:val="749DD479"/>
    <w:rsid w:val="749F9D13"/>
    <w:rsid w:val="74C10066"/>
    <w:rsid w:val="74C27924"/>
    <w:rsid w:val="74ECD3E2"/>
    <w:rsid w:val="74FB2BE0"/>
    <w:rsid w:val="750332B3"/>
    <w:rsid w:val="7517BFA9"/>
    <w:rsid w:val="752948E3"/>
    <w:rsid w:val="753BF1AA"/>
    <w:rsid w:val="7548058B"/>
    <w:rsid w:val="7548E1B0"/>
    <w:rsid w:val="75547E16"/>
    <w:rsid w:val="755C3A2F"/>
    <w:rsid w:val="759FCC39"/>
    <w:rsid w:val="75BA04AB"/>
    <w:rsid w:val="75C6E937"/>
    <w:rsid w:val="75D6DEFB"/>
    <w:rsid w:val="75DF83E8"/>
    <w:rsid w:val="75F9A24A"/>
    <w:rsid w:val="7605B722"/>
    <w:rsid w:val="766054BC"/>
    <w:rsid w:val="767E4883"/>
    <w:rsid w:val="7693D82A"/>
    <w:rsid w:val="7694B32B"/>
    <w:rsid w:val="769F0314"/>
    <w:rsid w:val="76B5EDEA"/>
    <w:rsid w:val="76BF744C"/>
    <w:rsid w:val="76F2615C"/>
    <w:rsid w:val="76F955E2"/>
    <w:rsid w:val="7715E2D6"/>
    <w:rsid w:val="7732C4EB"/>
    <w:rsid w:val="773ACF05"/>
    <w:rsid w:val="774916B9"/>
    <w:rsid w:val="77811310"/>
    <w:rsid w:val="77901941"/>
    <w:rsid w:val="77A9A6F2"/>
    <w:rsid w:val="77C3D541"/>
    <w:rsid w:val="77CC8139"/>
    <w:rsid w:val="77F1E6CB"/>
    <w:rsid w:val="77F1FE95"/>
    <w:rsid w:val="780B3414"/>
    <w:rsid w:val="78113E97"/>
    <w:rsid w:val="781A18E4"/>
    <w:rsid w:val="78428ADB"/>
    <w:rsid w:val="7851B5F4"/>
    <w:rsid w:val="7878BABC"/>
    <w:rsid w:val="7880447F"/>
    <w:rsid w:val="78863C9C"/>
    <w:rsid w:val="788C4E76"/>
    <w:rsid w:val="7897ACD0"/>
    <w:rsid w:val="78B3A93D"/>
    <w:rsid w:val="78B72FD9"/>
    <w:rsid w:val="78BB9360"/>
    <w:rsid w:val="78C38DEC"/>
    <w:rsid w:val="78DF36C3"/>
    <w:rsid w:val="78FE62D2"/>
    <w:rsid w:val="790C2687"/>
    <w:rsid w:val="791E89A4"/>
    <w:rsid w:val="794DF0E5"/>
    <w:rsid w:val="7963AF6C"/>
    <w:rsid w:val="79844724"/>
    <w:rsid w:val="7991425E"/>
    <w:rsid w:val="79947189"/>
    <w:rsid w:val="79A7689D"/>
    <w:rsid w:val="79B5D724"/>
    <w:rsid w:val="79C4DE50"/>
    <w:rsid w:val="79C62491"/>
    <w:rsid w:val="79D727CA"/>
    <w:rsid w:val="79F6472B"/>
    <w:rsid w:val="7A06CF40"/>
    <w:rsid w:val="7A0FB8AB"/>
    <w:rsid w:val="7A0FD069"/>
    <w:rsid w:val="7A1239EA"/>
    <w:rsid w:val="7A3CC4E3"/>
    <w:rsid w:val="7A4222B8"/>
    <w:rsid w:val="7A7CE4A4"/>
    <w:rsid w:val="7A8364D9"/>
    <w:rsid w:val="7A899276"/>
    <w:rsid w:val="7A90218D"/>
    <w:rsid w:val="7A993094"/>
    <w:rsid w:val="7AAE54BA"/>
    <w:rsid w:val="7AC8DC6A"/>
    <w:rsid w:val="7AF717BB"/>
    <w:rsid w:val="7AF9F104"/>
    <w:rsid w:val="7B0B1271"/>
    <w:rsid w:val="7B10F005"/>
    <w:rsid w:val="7B15A671"/>
    <w:rsid w:val="7B1EA2D6"/>
    <w:rsid w:val="7B2388E5"/>
    <w:rsid w:val="7B870419"/>
    <w:rsid w:val="7BA50652"/>
    <w:rsid w:val="7BAB6750"/>
    <w:rsid w:val="7BAB859A"/>
    <w:rsid w:val="7BAF9E3C"/>
    <w:rsid w:val="7BB4986F"/>
    <w:rsid w:val="7BB66982"/>
    <w:rsid w:val="7BCB361F"/>
    <w:rsid w:val="7BCB3ACA"/>
    <w:rsid w:val="7C10D277"/>
    <w:rsid w:val="7C13F6CE"/>
    <w:rsid w:val="7C1F63F0"/>
    <w:rsid w:val="7C37CF6A"/>
    <w:rsid w:val="7C3A8FB7"/>
    <w:rsid w:val="7C3BE620"/>
    <w:rsid w:val="7C50CDF7"/>
    <w:rsid w:val="7C646A16"/>
    <w:rsid w:val="7C6760E2"/>
    <w:rsid w:val="7CAF9AA5"/>
    <w:rsid w:val="7CC21106"/>
    <w:rsid w:val="7CC3D42E"/>
    <w:rsid w:val="7CD1F56C"/>
    <w:rsid w:val="7CD90188"/>
    <w:rsid w:val="7D026349"/>
    <w:rsid w:val="7D0C5202"/>
    <w:rsid w:val="7D1DD6C4"/>
    <w:rsid w:val="7D2B96AA"/>
    <w:rsid w:val="7D44DC5D"/>
    <w:rsid w:val="7D5F4339"/>
    <w:rsid w:val="7D65A73B"/>
    <w:rsid w:val="7D6673B4"/>
    <w:rsid w:val="7D7CEA8A"/>
    <w:rsid w:val="7D8F43BE"/>
    <w:rsid w:val="7D90CB69"/>
    <w:rsid w:val="7D99B434"/>
    <w:rsid w:val="7DA22621"/>
    <w:rsid w:val="7DA60161"/>
    <w:rsid w:val="7DF7E679"/>
    <w:rsid w:val="7DFB6991"/>
    <w:rsid w:val="7E18B5FB"/>
    <w:rsid w:val="7E5B113D"/>
    <w:rsid w:val="7EABD956"/>
    <w:rsid w:val="7EB3D048"/>
    <w:rsid w:val="7EC951A0"/>
    <w:rsid w:val="7ED0E7AC"/>
    <w:rsid w:val="7EE26F73"/>
    <w:rsid w:val="7EE6B66C"/>
    <w:rsid w:val="7EFD3852"/>
    <w:rsid w:val="7F013777"/>
    <w:rsid w:val="7F4990A8"/>
    <w:rsid w:val="7F4CDE45"/>
    <w:rsid w:val="7F4F4D97"/>
    <w:rsid w:val="7F6BC893"/>
    <w:rsid w:val="7F952B7F"/>
    <w:rsid w:val="7FA8B909"/>
    <w:rsid w:val="7FC87737"/>
    <w:rsid w:val="7FCC61F8"/>
    <w:rsid w:val="7FCDBB44"/>
    <w:rsid w:val="7FD6D36D"/>
    <w:rsid w:val="7FE85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975EF"/>
  <w15:chartTrackingRefBased/>
  <w15:docId w15:val="{D41DD9D9-9A82-4DAB-80C5-0C0F9960D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871B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231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3114"/>
  </w:style>
  <w:style w:type="character" w:styleId="PageNumber">
    <w:name w:val="page number"/>
    <w:basedOn w:val="DefaultParagraphFont"/>
    <w:uiPriority w:val="99"/>
    <w:semiHidden/>
    <w:unhideWhenUsed/>
    <w:rsid w:val="00C23114"/>
  </w:style>
  <w:style w:type="paragraph" w:styleId="ListParagraph">
    <w:name w:val="List Paragraph"/>
    <w:basedOn w:val="Normal"/>
    <w:uiPriority w:val="34"/>
    <w:qFormat/>
    <w:rsid w:val="00BD50A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46A66"/>
  </w:style>
  <w:style w:type="paragraph" w:styleId="Header">
    <w:name w:val="header"/>
    <w:basedOn w:val="Normal"/>
    <w:link w:val="HeaderChar"/>
    <w:uiPriority w:val="99"/>
    <w:unhideWhenUsed/>
    <w:rsid w:val="004836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606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25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95B6D"/>
  </w:style>
  <w:style w:type="paragraph" w:customStyle="1" w:styleId="paragraph">
    <w:name w:val="paragraph"/>
    <w:basedOn w:val="Normal"/>
    <w:rsid w:val="00A85D4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A85D4D"/>
  </w:style>
  <w:style w:type="character" w:customStyle="1" w:styleId="eop">
    <w:name w:val="eop"/>
    <w:basedOn w:val="DefaultParagraphFont"/>
    <w:rsid w:val="00A85D4D"/>
  </w:style>
  <w:style w:type="character" w:customStyle="1" w:styleId="spellingerrorsuperscript">
    <w:name w:val="spellingerrorsuperscript"/>
    <w:basedOn w:val="DefaultParagraphFont"/>
    <w:rsid w:val="00A85D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48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30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5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04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45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982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614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0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77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93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3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04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6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2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32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41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3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6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97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70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11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0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0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1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93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9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4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19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41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86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06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53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2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96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137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15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8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88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59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8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26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56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516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99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59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06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8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65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8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5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59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5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4AA6A-2B73-4F9A-B0F7-488B96C2E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17</Words>
  <Characters>11500</Characters>
  <Application>Microsoft Office Word</Application>
  <DocSecurity>0</DocSecurity>
  <Lines>95</Lines>
  <Paragraphs>26</Paragraphs>
  <ScaleCrop>false</ScaleCrop>
  <Company/>
  <LinksUpToDate>false</LinksUpToDate>
  <CharactersWithSpaces>1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5</cp:revision>
  <cp:lastPrinted>2022-11-17T04:11:00Z</cp:lastPrinted>
  <dcterms:created xsi:type="dcterms:W3CDTF">2022-10-29T14:00:00Z</dcterms:created>
  <dcterms:modified xsi:type="dcterms:W3CDTF">2023-12-23T22:25:00Z</dcterms:modified>
</cp:coreProperties>
</file>